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5FDA44" w14:textId="1EAFCDE5" w:rsidR="00592E91" w:rsidRPr="00592E91" w:rsidRDefault="00592E91" w:rsidP="00592E9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Hlk35332527"/>
      <w:r w:rsidRPr="00592E91">
        <w:rPr>
          <w:rFonts w:ascii="Times New Roman" w:hAnsi="Times New Roman"/>
          <w:b/>
          <w:bCs/>
          <w:sz w:val="24"/>
          <w:szCs w:val="24"/>
          <w:lang w:val="en-US"/>
        </w:rPr>
        <w:t>Article title</w:t>
      </w:r>
      <w:bookmarkStart w:id="1" w:name="_GoBack"/>
      <w:bookmarkEnd w:id="1"/>
    </w:p>
    <w:p w14:paraId="1373D73F" w14:textId="4F46F5D3" w:rsidR="00EB5266" w:rsidRDefault="00592E91" w:rsidP="00EB5266">
      <w:pPr>
        <w:pStyle w:val="Caption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0F3F45">
        <w:rPr>
          <w:rFonts w:ascii="Times New Roman" w:hAnsi="Times New Roman"/>
          <w:sz w:val="24"/>
          <w:szCs w:val="24"/>
          <w:lang w:val="en-US"/>
        </w:rPr>
        <w:t xml:space="preserve">Evaluation and Validation of </w:t>
      </w:r>
      <w:r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0F3F45">
        <w:rPr>
          <w:rFonts w:ascii="Times New Roman" w:hAnsi="Times New Roman"/>
          <w:sz w:val="24"/>
          <w:szCs w:val="24"/>
          <w:lang w:val="en-US"/>
        </w:rPr>
        <w:t xml:space="preserve">Patient-Reported Quality-of-Life Questionnaire for Parkinson’s Disease </w:t>
      </w:r>
    </w:p>
    <w:p w14:paraId="479F8438" w14:textId="7C6F5689" w:rsidR="00EB5266" w:rsidRDefault="00EB5266" w:rsidP="00EB5266">
      <w:pPr>
        <w:pStyle w:val="Caption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76AADFCE" w14:textId="7A9B8D11" w:rsidR="00EB5266" w:rsidRDefault="00EB5266" w:rsidP="00EB5266">
      <w:pPr>
        <w:pStyle w:val="Caption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4B080D"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/>
          <w:sz w:val="24"/>
          <w:szCs w:val="24"/>
          <w:lang w:val="en-US"/>
        </w:rPr>
        <w:t>Material</w:t>
      </w:r>
    </w:p>
    <w:p w14:paraId="348A0FC7" w14:textId="3C91A953" w:rsidR="00EB5266" w:rsidRDefault="008F782B" w:rsidP="00EB5266">
      <w:pPr>
        <w:pStyle w:val="Caption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E77BD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9AE8138" wp14:editId="54E526FB">
                <wp:simplePos x="0" y="0"/>
                <wp:positionH relativeFrom="column">
                  <wp:posOffset>-219075</wp:posOffset>
                </wp:positionH>
                <wp:positionV relativeFrom="paragraph">
                  <wp:posOffset>371475</wp:posOffset>
                </wp:positionV>
                <wp:extent cx="3181350" cy="5715000"/>
                <wp:effectExtent l="0" t="0" r="19050" b="1905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1350" cy="571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3D8BA3" w14:textId="77777777" w:rsidR="00E77BDE" w:rsidRPr="00863A87" w:rsidRDefault="00E77BDE" w:rsidP="008F782B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863A87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PDQoL7 Questionnaire</w:t>
                            </w:r>
                          </w:p>
                          <w:p w14:paraId="10F263D6" w14:textId="64890C80" w:rsidR="00EB5266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28F2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lease select one answer only</w:t>
                            </w:r>
                            <w:r w:rsidR="00EB5266" w:rsidRPr="00EB5266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EB5266" w:rsidRPr="008F782B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or each question (a. Never, b. Rarely, c. Sometimes, d. Often, e. Always)</w:t>
                            </w:r>
                          </w:p>
                          <w:p w14:paraId="045A012B" w14:textId="77777777" w:rsidR="00E77BDE" w:rsidRPr="009028F2" w:rsidRDefault="00E77BDE" w:rsidP="008F782B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28F2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Please evaluate how often in the </w:t>
                            </w:r>
                            <w:r w:rsidRPr="00363BF4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last week</w:t>
                            </w:r>
                            <w:r w:rsidRPr="009028F2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because of Parkinson's:</w:t>
                            </w:r>
                          </w:p>
                          <w:p w14:paraId="0BEB80FA" w14:textId="77777777" w:rsidR="00E77BDE" w:rsidRPr="009028F2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28F2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1. (Mobility)</w:t>
                            </w:r>
                          </w:p>
                          <w:p w14:paraId="64BFACB1" w14:textId="77777777" w:rsidR="00E77BDE" w:rsidRPr="008F782B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F782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You had difficulty moving (e.g. difficulty walking, moving your hands or changing the bed position).</w:t>
                            </w:r>
                          </w:p>
                          <w:p w14:paraId="28FC6E9D" w14:textId="77777777" w:rsidR="00E77BDE" w:rsidRPr="009028F2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772C3740" w14:textId="77777777" w:rsidR="00E77BDE" w:rsidRPr="009028F2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28F2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2. (Skills &amp; Personal Care)</w:t>
                            </w:r>
                          </w:p>
                          <w:p w14:paraId="7650979F" w14:textId="77777777" w:rsidR="00E77BDE" w:rsidRPr="008F782B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F782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You had a problem with work, driving, hobbies, housework, personal hygiene, dressing etc.</w:t>
                            </w:r>
                          </w:p>
                          <w:p w14:paraId="46B90B62" w14:textId="77777777" w:rsidR="00E77BDE" w:rsidRPr="009028F2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3F67BED" w14:textId="77777777" w:rsidR="00E77BDE" w:rsidRPr="009028F2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28F2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3. (Social Life-Communication)</w:t>
                            </w:r>
                          </w:p>
                          <w:p w14:paraId="61FD1E51" w14:textId="77777777" w:rsidR="00E77BDE" w:rsidRPr="008F782B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F782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You felt isolated or had problems communicating with those around you (companion, family, friends, neighbors etc.)</w:t>
                            </w:r>
                          </w:p>
                          <w:p w14:paraId="5B8A6F84" w14:textId="77777777" w:rsidR="00E77BDE" w:rsidRPr="009028F2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68E50340" w14:textId="77777777" w:rsidR="00E77BDE" w:rsidRPr="009028F2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28F2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4. (Problems with non-motor symptoms)</w:t>
                            </w:r>
                          </w:p>
                          <w:p w14:paraId="34BAA876" w14:textId="77777777" w:rsidR="00E77BDE" w:rsidRPr="008F782B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F782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You had unpleasant symptoms such as pain, fatigue, numbness, dizziness while standing up, salivation, frequent urination, constipation.</w:t>
                            </w:r>
                          </w:p>
                          <w:p w14:paraId="1EE0956C" w14:textId="77777777" w:rsidR="00E77BDE" w:rsidRPr="009028F2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28D11672" w14:textId="77777777" w:rsidR="00E77BDE" w:rsidRPr="009028F2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28F2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5. (Emotional status)</w:t>
                            </w:r>
                          </w:p>
                          <w:p w14:paraId="7856CE74" w14:textId="77777777" w:rsidR="00E77BDE" w:rsidRPr="008F782B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F782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You felt anxious, sad or depressed</w:t>
                            </w:r>
                          </w:p>
                          <w:p w14:paraId="082A5B7C" w14:textId="77777777" w:rsidR="00E77BDE" w:rsidRPr="009028F2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5C04563F" w14:textId="77777777" w:rsidR="00E77BDE" w:rsidRPr="009028F2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28F2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6. (Mental status)</w:t>
                            </w:r>
                          </w:p>
                          <w:p w14:paraId="2D6DA38D" w14:textId="77777777" w:rsidR="00E77BDE" w:rsidRPr="008F782B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F782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You have forgotten something important, lost your attention to something you were watching, or failed to put your thoughts in order.</w:t>
                            </w:r>
                          </w:p>
                          <w:p w14:paraId="7A4339B4" w14:textId="77777777" w:rsidR="00E77BDE" w:rsidRPr="009028F2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0099D24" w14:textId="77777777" w:rsidR="00E77BDE" w:rsidRPr="009028F2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28F2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7. (Sleep)</w:t>
                            </w:r>
                          </w:p>
                          <w:p w14:paraId="0BDE0D2D" w14:textId="77777777" w:rsidR="00E77BDE" w:rsidRPr="008F782B" w:rsidRDefault="00E77BDE" w:rsidP="008F782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F782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Do you have sleep problems or overnight symptoms which interrupt your sleep, or drowsiness during the day?</w:t>
                            </w:r>
                          </w:p>
                          <w:p w14:paraId="743E1B9C" w14:textId="3C2057AC" w:rsidR="00E77BDE" w:rsidRPr="008F782B" w:rsidRDefault="00E77BDE" w:rsidP="00EB526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AE813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7.25pt;margin-top:29.25pt;width:250.5pt;height:450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">
                <v:textbox>
                  <w:txbxContent>
                    <w:p w14:paraId="303D8BA3" w14:textId="77777777" w:rsidR="00E77BDE" w:rsidRPr="00863A87" w:rsidRDefault="00E77BDE" w:rsidP="008F782B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u w:val="single"/>
                          <w:lang w:val="en-US"/>
                        </w:rPr>
                      </w:pPr>
                      <w:r w:rsidRPr="00863A87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u w:val="single"/>
                          <w:lang w:val="en-US"/>
                        </w:rPr>
                        <w:t>PDQoL7 Questionnaire</w:t>
                      </w:r>
                    </w:p>
                    <w:p w14:paraId="10F263D6" w14:textId="64890C80" w:rsidR="00EB5266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9028F2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Please select one answer only</w:t>
                      </w:r>
                      <w:r w:rsidR="00EB5266" w:rsidRPr="00EB5266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EB5266" w:rsidRPr="008F782B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for each question (a. Never, b. Rarely, c. Sometimes, d. Often, e. Always)</w:t>
                      </w:r>
                    </w:p>
                    <w:p w14:paraId="045A012B" w14:textId="77777777" w:rsidR="00E77BDE" w:rsidRPr="009028F2" w:rsidRDefault="00E77BDE" w:rsidP="008F782B">
                      <w:pP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9028F2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Please evaluate how often in the </w:t>
                      </w:r>
                      <w:r w:rsidRPr="00363BF4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u w:val="single"/>
                          <w:lang w:val="en-US"/>
                        </w:rPr>
                        <w:t>last week</w:t>
                      </w:r>
                      <w:r w:rsidRPr="009028F2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because of Parkinson's:</w:t>
                      </w:r>
                    </w:p>
                    <w:p w14:paraId="0BEB80FA" w14:textId="77777777" w:rsidR="00E77BDE" w:rsidRPr="009028F2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9028F2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1. (Mobility)</w:t>
                      </w:r>
                    </w:p>
                    <w:p w14:paraId="64BFACB1" w14:textId="77777777" w:rsidR="00E77BDE" w:rsidRPr="008F782B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8F782B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You had difficulty moving (e.g. difficulty walking, moving your hands or changing the bed position).</w:t>
                      </w:r>
                    </w:p>
                    <w:p w14:paraId="28FC6E9D" w14:textId="77777777" w:rsidR="00E77BDE" w:rsidRPr="009028F2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  <w:p w14:paraId="772C3740" w14:textId="77777777" w:rsidR="00E77BDE" w:rsidRPr="009028F2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9028F2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2. (Skills &amp; Personal Care)</w:t>
                      </w:r>
                    </w:p>
                    <w:p w14:paraId="7650979F" w14:textId="77777777" w:rsidR="00E77BDE" w:rsidRPr="008F782B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8F782B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You had a problem with work, driving, hobbies, housework, personal hygiene, dressing etc.</w:t>
                      </w:r>
                    </w:p>
                    <w:p w14:paraId="46B90B62" w14:textId="77777777" w:rsidR="00E77BDE" w:rsidRPr="009028F2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43F67BED" w14:textId="77777777" w:rsidR="00E77BDE" w:rsidRPr="009028F2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9028F2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3. (Social Life-Communication)</w:t>
                      </w:r>
                    </w:p>
                    <w:p w14:paraId="61FD1E51" w14:textId="77777777" w:rsidR="00E77BDE" w:rsidRPr="008F782B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8F782B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You felt isolated or had problems communicating with those around you (companion, family, friends, neighbors etc.)</w:t>
                      </w:r>
                    </w:p>
                    <w:p w14:paraId="5B8A6F84" w14:textId="77777777" w:rsidR="00E77BDE" w:rsidRPr="009028F2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68E50340" w14:textId="77777777" w:rsidR="00E77BDE" w:rsidRPr="009028F2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9028F2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4. (Problems with non-motor symptoms)</w:t>
                      </w:r>
                    </w:p>
                    <w:p w14:paraId="34BAA876" w14:textId="77777777" w:rsidR="00E77BDE" w:rsidRPr="008F782B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8F782B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You had unpleasant symptoms such as pain, fatigue, numbness, dizziness while standing up, salivation, frequent urination, constipation.</w:t>
                      </w:r>
                    </w:p>
                    <w:p w14:paraId="1EE0956C" w14:textId="77777777" w:rsidR="00E77BDE" w:rsidRPr="009028F2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28D11672" w14:textId="77777777" w:rsidR="00E77BDE" w:rsidRPr="009028F2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9028F2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5. (Emotional status)</w:t>
                      </w:r>
                    </w:p>
                    <w:p w14:paraId="7856CE74" w14:textId="77777777" w:rsidR="00E77BDE" w:rsidRPr="008F782B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8F782B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You felt anxious, sad or depressed</w:t>
                      </w:r>
                    </w:p>
                    <w:p w14:paraId="082A5B7C" w14:textId="77777777" w:rsidR="00E77BDE" w:rsidRPr="009028F2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5C04563F" w14:textId="77777777" w:rsidR="00E77BDE" w:rsidRPr="009028F2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9028F2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6. (Mental status)</w:t>
                      </w:r>
                    </w:p>
                    <w:p w14:paraId="2D6DA38D" w14:textId="77777777" w:rsidR="00E77BDE" w:rsidRPr="008F782B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8F782B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You have forgotten something important, lost your attention to something you were watching, or failed to put your thoughts in order.</w:t>
                      </w:r>
                    </w:p>
                    <w:p w14:paraId="7A4339B4" w14:textId="77777777" w:rsidR="00E77BDE" w:rsidRPr="009028F2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  <w:p w14:paraId="00099D24" w14:textId="77777777" w:rsidR="00E77BDE" w:rsidRPr="009028F2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9028F2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7. (Sleep)</w:t>
                      </w:r>
                    </w:p>
                    <w:p w14:paraId="0BDE0D2D" w14:textId="77777777" w:rsidR="00E77BDE" w:rsidRPr="008F782B" w:rsidRDefault="00E77BDE" w:rsidP="008F782B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8F782B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Do you have sleep problems or overnight symptoms which interrupt your sleep, or drowsiness during the day?</w:t>
                      </w:r>
                    </w:p>
                    <w:p w14:paraId="743E1B9C" w14:textId="3C2057AC" w:rsidR="00E77BDE" w:rsidRPr="008F782B" w:rsidRDefault="00E77BDE" w:rsidP="00EB5266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CA56A6">
        <w:rPr>
          <w:rFonts w:ascii="Times New Roman" w:hAnsi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8CAB89A" wp14:editId="430AF1CA">
                <wp:simplePos x="0" y="0"/>
                <wp:positionH relativeFrom="column">
                  <wp:posOffset>3067050</wp:posOffset>
                </wp:positionH>
                <wp:positionV relativeFrom="paragraph">
                  <wp:posOffset>380365</wp:posOffset>
                </wp:positionV>
                <wp:extent cx="3114675" cy="5781675"/>
                <wp:effectExtent l="0" t="0" r="9525" b="952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5781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96B363" w14:textId="77777777" w:rsidR="00CA56A6" w:rsidRPr="00561B8D" w:rsidRDefault="00CA56A6" w:rsidP="008F782B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hd w:val="clear" w:color="auto" w:fill="FFFFFF"/>
                              <w:spacing w:line="22" w:lineRule="atLeast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u w:val="single"/>
                                <w:lang w:val="en-US" w:eastAsia="el-GR"/>
                              </w:rPr>
                            </w:pPr>
                            <w:r w:rsidRPr="00561B8D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u w:val="single"/>
                                <w:lang w:val="en-US" w:eastAsia="el-GR"/>
                              </w:rPr>
                              <w:t>PDQ-8 Questionnaire</w:t>
                            </w:r>
                          </w:p>
                          <w:p w14:paraId="696C9C6D" w14:textId="4575E370" w:rsidR="00CA56A6" w:rsidRPr="009028F2" w:rsidRDefault="00CA56A6" w:rsidP="008F782B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22" w:lineRule="atLeast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28F2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lease select one answ</w:t>
                            </w:r>
                            <w:r w:rsidRPr="00CA56A6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er only </w:t>
                            </w:r>
                            <w:r w:rsidRPr="008F782B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or each question (a. Never, b. Rarely, c. Sometimes, d. Often, e. Always)</w:t>
                            </w:r>
                            <w:r w:rsidRPr="00CA56A6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Pr="009028F2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06B9FC09" w14:textId="77777777" w:rsidR="00CA56A6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28F2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Please evaluate how often in the last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month</w:t>
                            </w:r>
                            <w:r w:rsidRPr="009028F2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because of Parkinson's ...:</w:t>
                            </w:r>
                          </w:p>
                          <w:p w14:paraId="2806911B" w14:textId="77777777" w:rsidR="00CA56A6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  <w:t xml:space="preserve">1. </w:t>
                            </w:r>
                            <w:r w:rsidRPr="009028F2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(Mobility)</w:t>
                            </w:r>
                          </w:p>
                          <w:p w14:paraId="1EF97641" w14:textId="77777777" w:rsidR="00CA56A6" w:rsidRPr="00C44974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  <w:r w:rsidRPr="00C44974"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  <w:t>Had difficulty getting around in public?</w:t>
                            </w:r>
                          </w:p>
                          <w:p w14:paraId="633A4CFD" w14:textId="77777777" w:rsidR="00CA56A6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EA87AA6" w14:textId="77777777" w:rsidR="00CA56A6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  <w:t>2. (Activities of daily living)</w:t>
                            </w:r>
                          </w:p>
                          <w:p w14:paraId="30760BFF" w14:textId="77777777" w:rsidR="00CA56A6" w:rsidRPr="00C44974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  <w:r w:rsidRPr="00C44974"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  <w:t>Had difficulty dressing yourself?</w:t>
                            </w:r>
                          </w:p>
                          <w:p w14:paraId="3BB6F95F" w14:textId="77777777" w:rsidR="00CA56A6" w:rsidRPr="00C44974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</w:p>
                          <w:p w14:paraId="75899324" w14:textId="77777777" w:rsidR="00CA56A6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  <w:t>3. (Emotional well-being)</w:t>
                            </w:r>
                          </w:p>
                          <w:p w14:paraId="39DEBFEB" w14:textId="77777777" w:rsidR="00CA56A6" w:rsidRPr="00C44974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  <w:r w:rsidRPr="00C44974"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  <w:t>Felt depressed?</w:t>
                            </w:r>
                          </w:p>
                          <w:p w14:paraId="31756D51" w14:textId="77777777" w:rsidR="00CA56A6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0EF9931" w14:textId="77777777" w:rsidR="00CA56A6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A37AA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4.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(Social support)</w:t>
                            </w:r>
                          </w:p>
                          <w:p w14:paraId="02D49B56" w14:textId="77777777" w:rsidR="00CA56A6" w:rsidRPr="00C44974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  <w:r w:rsidRPr="00C44974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Had </w:t>
                            </w:r>
                            <w:r w:rsidRPr="00C44974"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  <w:t>problems with your close personal relationships?</w:t>
                            </w:r>
                          </w:p>
                          <w:p w14:paraId="3157DE01" w14:textId="77777777" w:rsidR="00CA56A6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</w:p>
                          <w:p w14:paraId="12EC8E57" w14:textId="77777777" w:rsidR="00CA56A6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  <w:t xml:space="preserve">5.  (Cognition) </w:t>
                            </w:r>
                          </w:p>
                          <w:p w14:paraId="181D4CC1" w14:textId="77777777" w:rsidR="00CA56A6" w:rsidRPr="00C44974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  <w:r w:rsidRPr="00C44974"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  <w:t>Had problems with your concentration, e.g. when reading or watching TV?</w:t>
                            </w:r>
                          </w:p>
                          <w:p w14:paraId="3716393B" w14:textId="77777777" w:rsidR="00CA56A6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</w:p>
                          <w:p w14:paraId="6A9E5599" w14:textId="77777777" w:rsidR="00CA56A6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  <w:t xml:space="preserve">6. (Communication) </w:t>
                            </w:r>
                          </w:p>
                          <w:p w14:paraId="5746C9EA" w14:textId="77777777" w:rsidR="00CA56A6" w:rsidRPr="00C44974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  <w:r w:rsidRPr="00C44974"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  <w:t>Felt unable to communicate with people properly?</w:t>
                            </w:r>
                          </w:p>
                          <w:p w14:paraId="51BCEF19" w14:textId="77777777" w:rsidR="00CA56A6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</w:p>
                          <w:p w14:paraId="582D6ACC" w14:textId="77777777" w:rsidR="00CA56A6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  <w:t>7. (Bodily discomfort)</w:t>
                            </w:r>
                          </w:p>
                          <w:p w14:paraId="6166F058" w14:textId="77777777" w:rsidR="00CA56A6" w:rsidRPr="00C44974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  <w:r w:rsidRPr="00C44974"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  <w:t>Had painful muscle cramps or spasms?</w:t>
                            </w:r>
                          </w:p>
                          <w:p w14:paraId="451F50D0" w14:textId="77777777" w:rsidR="00CA56A6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</w:p>
                          <w:p w14:paraId="5D6C042B" w14:textId="77777777" w:rsidR="00CA56A6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  <w:t xml:space="preserve">8. (Stigma) </w:t>
                            </w:r>
                          </w:p>
                          <w:p w14:paraId="13E8BFD6" w14:textId="5794253E" w:rsidR="00CA56A6" w:rsidRPr="008F782B" w:rsidRDefault="00CA56A6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  <w:r w:rsidRPr="008F782B"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  <w:t>Felt embarrassed in public due to having Parkinson’s disease?</w:t>
                            </w:r>
                          </w:p>
                          <w:p w14:paraId="69659ECD" w14:textId="5CC7E8BD" w:rsidR="008F782B" w:rsidRDefault="008F782B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</w:p>
                          <w:p w14:paraId="7C387878" w14:textId="76B6A011" w:rsidR="008F782B" w:rsidRDefault="008F782B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</w:p>
                          <w:p w14:paraId="57279CB8" w14:textId="6726FCAF" w:rsidR="008F782B" w:rsidRDefault="008F782B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</w:p>
                          <w:p w14:paraId="5DB8C6AD" w14:textId="77777777" w:rsidR="008F782B" w:rsidRPr="00C44974" w:rsidRDefault="008F782B" w:rsidP="00CA56A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/>
                              <w:rPr>
                                <w:rFonts w:ascii="Times New Roman" w:eastAsia="Times New Roman" w:hAnsi="Times New Roman"/>
                                <w:color w:val="020621"/>
                                <w:spacing w:val="5"/>
                                <w:sz w:val="20"/>
                                <w:szCs w:val="20"/>
                                <w:lang w:val="en-US" w:eastAsia="el-GR"/>
                              </w:rPr>
                            </w:pPr>
                          </w:p>
                          <w:p w14:paraId="5B61948F" w14:textId="29F9EAFE" w:rsidR="00CA56A6" w:rsidRPr="008F782B" w:rsidRDefault="00CA56A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CAB89A" id="_x0000_s1027" type="#_x0000_t202" style="position:absolute;left:0;text-align:left;margin-left:241.5pt;margin-top:29.95pt;width:245.25pt;height:455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" stroked="f">
                <v:textbox>
                  <w:txbxContent>
                    <w:p w14:paraId="0D96B363" w14:textId="77777777" w:rsidR="00CA56A6" w:rsidRPr="00561B8D" w:rsidRDefault="00CA56A6" w:rsidP="008F782B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hd w:val="clear" w:color="auto" w:fill="FFFFFF"/>
                        <w:spacing w:line="22" w:lineRule="atLeast"/>
                        <w:jc w:val="center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u w:val="single"/>
                          <w:lang w:val="en-US" w:eastAsia="el-GR"/>
                        </w:rPr>
                      </w:pPr>
                      <w:r w:rsidRPr="00561B8D"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u w:val="single"/>
                          <w:lang w:val="en-US" w:eastAsia="el-GR"/>
                        </w:rPr>
                        <w:t>PDQ-8 Questionnaire</w:t>
                      </w:r>
                    </w:p>
                    <w:p w14:paraId="696C9C6D" w14:textId="4575E370" w:rsidR="00CA56A6" w:rsidRPr="009028F2" w:rsidRDefault="00CA56A6" w:rsidP="008F782B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line="22" w:lineRule="atLeast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9028F2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Please select one answ</w:t>
                      </w:r>
                      <w:r w:rsidRPr="00CA56A6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er only </w:t>
                      </w:r>
                      <w:r w:rsidRPr="008F782B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for each question (a. Never, b. Rarely, c. Sometimes, d. Often, e. Always)</w:t>
                      </w:r>
                      <w:r w:rsidRPr="00CA56A6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.</w:t>
                      </w:r>
                      <w:r w:rsidRPr="009028F2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06B9FC09" w14:textId="77777777" w:rsidR="00CA56A6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9028F2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Please evaluate how often in the last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month</w:t>
                      </w:r>
                      <w:r w:rsidRPr="009028F2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because of Parkinson's ...:</w:t>
                      </w:r>
                    </w:p>
                    <w:p w14:paraId="2806911B" w14:textId="77777777" w:rsidR="00CA56A6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  <w:r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  <w:t xml:space="preserve">1. </w:t>
                      </w:r>
                      <w:r w:rsidRPr="009028F2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(Mobility)</w:t>
                      </w:r>
                    </w:p>
                    <w:p w14:paraId="1EF97641" w14:textId="77777777" w:rsidR="00CA56A6" w:rsidRPr="00C44974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  <w:r w:rsidRPr="00C44974"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  <w:t>Had difficulty getting around in public?</w:t>
                      </w:r>
                    </w:p>
                    <w:p w14:paraId="633A4CFD" w14:textId="77777777" w:rsidR="00CA56A6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4EA87AA6" w14:textId="77777777" w:rsidR="00CA56A6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  <w:r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  <w:t>2. (Activities of daily living)</w:t>
                      </w:r>
                    </w:p>
                    <w:p w14:paraId="30760BFF" w14:textId="77777777" w:rsidR="00CA56A6" w:rsidRPr="00C44974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  <w:r w:rsidRPr="00C44974"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  <w:t>Had difficulty dressing yourself?</w:t>
                      </w:r>
                    </w:p>
                    <w:p w14:paraId="3BB6F95F" w14:textId="77777777" w:rsidR="00CA56A6" w:rsidRPr="00C44974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</w:p>
                    <w:p w14:paraId="75899324" w14:textId="77777777" w:rsidR="00CA56A6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  <w:r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  <w:t>3. (Emotional well-being)</w:t>
                      </w:r>
                    </w:p>
                    <w:p w14:paraId="39DEBFEB" w14:textId="77777777" w:rsidR="00CA56A6" w:rsidRPr="00C44974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  <w:r w:rsidRPr="00C44974"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  <w:t>Felt depressed?</w:t>
                      </w:r>
                    </w:p>
                    <w:p w14:paraId="31756D51" w14:textId="77777777" w:rsidR="00CA56A6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00EF9931" w14:textId="77777777" w:rsidR="00CA56A6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FA37AA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4.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(Social support)</w:t>
                      </w:r>
                    </w:p>
                    <w:p w14:paraId="02D49B56" w14:textId="77777777" w:rsidR="00CA56A6" w:rsidRPr="00C44974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  <w:r w:rsidRPr="00C44974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Had </w:t>
                      </w:r>
                      <w:r w:rsidRPr="00C44974"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  <w:t>problems with your close personal relationships?</w:t>
                      </w:r>
                    </w:p>
                    <w:p w14:paraId="3157DE01" w14:textId="77777777" w:rsidR="00CA56A6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</w:p>
                    <w:p w14:paraId="12EC8E57" w14:textId="77777777" w:rsidR="00CA56A6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  <w:r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  <w:t xml:space="preserve">5.  (Cognition) </w:t>
                      </w:r>
                    </w:p>
                    <w:p w14:paraId="181D4CC1" w14:textId="77777777" w:rsidR="00CA56A6" w:rsidRPr="00C44974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  <w:r w:rsidRPr="00C44974"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  <w:t>Had problems with your concentration, e.g. when reading or watching TV?</w:t>
                      </w:r>
                    </w:p>
                    <w:p w14:paraId="3716393B" w14:textId="77777777" w:rsidR="00CA56A6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</w:p>
                    <w:p w14:paraId="6A9E5599" w14:textId="77777777" w:rsidR="00CA56A6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  <w:r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  <w:t xml:space="preserve">6. (Communication) </w:t>
                      </w:r>
                    </w:p>
                    <w:p w14:paraId="5746C9EA" w14:textId="77777777" w:rsidR="00CA56A6" w:rsidRPr="00C44974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  <w:r w:rsidRPr="00C44974"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  <w:t>Felt unable to communicate with people properly?</w:t>
                      </w:r>
                    </w:p>
                    <w:p w14:paraId="51BCEF19" w14:textId="77777777" w:rsidR="00CA56A6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</w:p>
                    <w:p w14:paraId="582D6ACC" w14:textId="77777777" w:rsidR="00CA56A6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  <w:r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  <w:t>7. (Bodily discomfort)</w:t>
                      </w:r>
                    </w:p>
                    <w:p w14:paraId="6166F058" w14:textId="77777777" w:rsidR="00CA56A6" w:rsidRPr="00C44974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  <w:r w:rsidRPr="00C44974"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  <w:t>Had painful muscle cramps or spasms?</w:t>
                      </w:r>
                    </w:p>
                    <w:p w14:paraId="451F50D0" w14:textId="77777777" w:rsidR="00CA56A6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</w:p>
                    <w:p w14:paraId="5D6C042B" w14:textId="77777777" w:rsidR="00CA56A6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  <w:r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  <w:t xml:space="preserve">8. (Stigma) </w:t>
                      </w:r>
                    </w:p>
                    <w:p w14:paraId="13E8BFD6" w14:textId="5794253E" w:rsidR="00CA56A6" w:rsidRPr="008F782B" w:rsidRDefault="00CA56A6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  <w:r w:rsidRPr="008F782B"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  <w:t>Felt embarrassed in public due to having Parkinson’s disease?</w:t>
                      </w:r>
                    </w:p>
                    <w:p w14:paraId="69659ECD" w14:textId="5CC7E8BD" w:rsidR="008F782B" w:rsidRDefault="008F782B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</w:p>
                    <w:p w14:paraId="7C387878" w14:textId="76B6A011" w:rsidR="008F782B" w:rsidRDefault="008F782B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</w:p>
                    <w:p w14:paraId="57279CB8" w14:textId="6726FCAF" w:rsidR="008F782B" w:rsidRDefault="008F782B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b/>
                          <w:bCs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</w:p>
                    <w:p w14:paraId="5DB8C6AD" w14:textId="77777777" w:rsidR="008F782B" w:rsidRPr="00C44974" w:rsidRDefault="008F782B" w:rsidP="00CA56A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/>
                        <w:rPr>
                          <w:rFonts w:ascii="Times New Roman" w:eastAsia="Times New Roman" w:hAnsi="Times New Roman"/>
                          <w:color w:val="020621"/>
                          <w:spacing w:val="5"/>
                          <w:sz w:val="20"/>
                          <w:szCs w:val="20"/>
                          <w:lang w:val="en-US" w:eastAsia="el-GR"/>
                        </w:rPr>
                      </w:pPr>
                    </w:p>
                    <w:p w14:paraId="5B61948F" w14:textId="29F9EAFE" w:rsidR="00CA56A6" w:rsidRPr="008F782B" w:rsidRDefault="00CA56A6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EB5266">
        <w:rPr>
          <w:rFonts w:ascii="Times New Roman" w:hAnsi="Times New Roman"/>
          <w:sz w:val="24"/>
          <w:szCs w:val="24"/>
          <w:lang w:val="en-US"/>
        </w:rPr>
        <w:t>Figure</w:t>
      </w:r>
      <w:r w:rsidR="00EB5266" w:rsidRPr="004B080D">
        <w:rPr>
          <w:rFonts w:ascii="Times New Roman" w:hAnsi="Times New Roman"/>
          <w:sz w:val="24"/>
          <w:szCs w:val="24"/>
          <w:lang w:val="en-US"/>
        </w:rPr>
        <w:t xml:space="preserve"> 1: PDQoL7 </w:t>
      </w:r>
      <w:r w:rsidR="00EB5266">
        <w:rPr>
          <w:rFonts w:ascii="Times New Roman" w:hAnsi="Times New Roman"/>
          <w:sz w:val="24"/>
          <w:szCs w:val="24"/>
          <w:lang w:val="en-US"/>
        </w:rPr>
        <w:t xml:space="preserve">&amp; PDQ-8 </w:t>
      </w:r>
      <w:r w:rsidR="00EB5266" w:rsidRPr="004B080D">
        <w:rPr>
          <w:rFonts w:ascii="Times New Roman" w:hAnsi="Times New Roman"/>
          <w:sz w:val="24"/>
          <w:szCs w:val="24"/>
          <w:lang w:val="en-US"/>
        </w:rPr>
        <w:t>questionnaire</w:t>
      </w:r>
      <w:r w:rsidR="00EB5266">
        <w:rPr>
          <w:rFonts w:ascii="Times New Roman" w:hAnsi="Times New Roman"/>
          <w:sz w:val="24"/>
          <w:szCs w:val="24"/>
          <w:lang w:val="en-US"/>
        </w:rPr>
        <w:t>s</w:t>
      </w:r>
    </w:p>
    <w:p w14:paraId="2A0400A2" w14:textId="1104A751" w:rsidR="00592E91" w:rsidRPr="000F3F45" w:rsidRDefault="00592E91" w:rsidP="00592E9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bookmarkEnd w:id="0"/>
    <w:p w14:paraId="4B6CDA6A" w14:textId="789C2DDE" w:rsidR="00592E91" w:rsidRDefault="00592E91" w:rsidP="004B080D">
      <w:pPr>
        <w:pStyle w:val="Caption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27D53EB1" w14:textId="5AC05857" w:rsidR="00E77BDE" w:rsidRDefault="00E77BDE" w:rsidP="00E77BDE">
      <w:pPr>
        <w:rPr>
          <w:lang w:val="en-US"/>
        </w:rPr>
      </w:pPr>
    </w:p>
    <w:p w14:paraId="5A5E6B0B" w14:textId="2009F1C7" w:rsidR="004B080D" w:rsidRPr="004B080D" w:rsidRDefault="004B080D" w:rsidP="004B080D">
      <w:pPr>
        <w:pStyle w:val="Caption"/>
        <w:keepNext/>
        <w:spacing w:after="0" w:line="480" w:lineRule="auto"/>
        <w:jc w:val="center"/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</w:pPr>
      <w:bookmarkStart w:id="2" w:name="_Toc26532716"/>
      <w:bookmarkStart w:id="3" w:name="_Toc26174987"/>
      <w:bookmarkStart w:id="4" w:name="_Toc12890642"/>
      <w:bookmarkStart w:id="5" w:name="_Toc8916842"/>
      <w:bookmarkStart w:id="6" w:name="_Toc6817777"/>
      <w:bookmarkStart w:id="7" w:name="_Toc497921884"/>
      <w:bookmarkStart w:id="8" w:name="_Toc473215535"/>
      <w:r w:rsidRPr="004B080D"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 w:rsidR="00ED6090">
        <w:rPr>
          <w:rFonts w:ascii="Times New Roman" w:hAnsi="Times New Roman"/>
          <w:sz w:val="24"/>
          <w:szCs w:val="24"/>
          <w:lang w:val="en-US"/>
        </w:rPr>
        <w:t>1</w:t>
      </w:r>
      <w:r w:rsidRPr="004B080D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4B080D"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  <w:t xml:space="preserve">Demographic and clinical characteristics </w:t>
      </w:r>
      <w:bookmarkEnd w:id="2"/>
      <w:bookmarkEnd w:id="3"/>
      <w:bookmarkEnd w:id="4"/>
      <w:bookmarkEnd w:id="5"/>
      <w:bookmarkEnd w:id="6"/>
      <w:bookmarkEnd w:id="7"/>
      <w:bookmarkEnd w:id="8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578"/>
        <w:gridCol w:w="2268"/>
      </w:tblGrid>
      <w:tr w:rsidR="004B080D" w:rsidRPr="009028F2" w14:paraId="798F111F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D71DD" w14:textId="77777777" w:rsidR="004B080D" w:rsidRPr="00394449" w:rsidRDefault="004B080D" w:rsidP="002435D6">
            <w:pPr>
              <w:spacing w:after="0" w:line="16" w:lineRule="atLeast"/>
              <w:rPr>
                <w:rFonts w:ascii="Times New Roman" w:hAnsi="Times New Roman"/>
                <w:b/>
                <w:color w:val="000000"/>
                <w:lang w:val="en-US"/>
              </w:rPr>
            </w:pPr>
            <w:bookmarkStart w:id="9" w:name="_Hlk31980018"/>
            <w:r w:rsidRPr="00394449">
              <w:rPr>
                <w:rFonts w:ascii="Times New Roman" w:hAnsi="Times New Roman"/>
                <w:b/>
                <w:color w:val="000000"/>
                <w:lang w:val="en-US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62891" w14:textId="77777777" w:rsidR="004B080D" w:rsidRPr="00394449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i/>
                <w:color w:val="000000"/>
                <w:lang w:val="en-US"/>
              </w:rPr>
            </w:pPr>
            <w:r w:rsidRPr="00394449">
              <w:rPr>
                <w:rFonts w:ascii="Times New Roman" w:hAnsi="Times New Roman"/>
                <w:b/>
                <w:i/>
                <w:color w:val="000000"/>
                <w:lang w:val="en-US"/>
              </w:rPr>
              <w:t>60 patients</w:t>
            </w:r>
          </w:p>
        </w:tc>
      </w:tr>
      <w:tr w:rsidR="004B080D" w:rsidRPr="009028F2" w14:paraId="3FC20B1A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0090D949" w14:textId="77777777" w:rsidR="004B080D" w:rsidRPr="00FB6E24" w:rsidRDefault="004B080D" w:rsidP="002435D6">
            <w:pPr>
              <w:spacing w:after="0" w:line="16" w:lineRule="atLeas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FEC8548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4B080D" w:rsidRPr="009028F2" w14:paraId="3390F1AB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30B1A0" w14:textId="77777777" w:rsidR="004B080D" w:rsidRPr="00FB6E24" w:rsidRDefault="004B080D" w:rsidP="002435D6">
            <w:pPr>
              <w:spacing w:after="0" w:line="16" w:lineRule="atLeast"/>
              <w:ind w:firstLine="15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AFE0B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33 (55%)</w:t>
            </w:r>
          </w:p>
        </w:tc>
      </w:tr>
      <w:tr w:rsidR="004B080D" w:rsidRPr="009028F2" w14:paraId="13558F67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9408C2" w14:textId="77777777" w:rsidR="004B080D" w:rsidRPr="00FB6E24" w:rsidRDefault="004B080D" w:rsidP="002435D6">
            <w:pPr>
              <w:spacing w:after="0" w:line="16" w:lineRule="atLeast"/>
              <w:ind w:firstLine="15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0D9EF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7 (45%)</w:t>
            </w:r>
          </w:p>
        </w:tc>
      </w:tr>
      <w:tr w:rsidR="004B080D" w:rsidRPr="009028F2" w14:paraId="5693BE64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546B1358" w14:textId="77777777" w:rsidR="004B080D" w:rsidRPr="00FB6E24" w:rsidRDefault="004B080D" w:rsidP="002435D6">
            <w:pPr>
              <w:spacing w:after="0" w:line="16" w:lineRule="atLeas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AD20843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4B080D" w:rsidRPr="009028F2" w14:paraId="11A48345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7CFBEA2D" w14:textId="77777777" w:rsidR="004B080D" w:rsidRPr="00FB6E24" w:rsidRDefault="004B080D" w:rsidP="002435D6">
            <w:pPr>
              <w:spacing w:after="0" w:line="16" w:lineRule="atLeast"/>
              <w:ind w:firstLine="153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FB6E24">
              <w:rPr>
                <w:rFonts w:ascii="Times New Roman" w:hAnsi="Times New Roman"/>
                <w:bCs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6753B71B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64.52 </w:t>
            </w:r>
            <w:r w:rsidRPr="00FB6E24">
              <w:rPr>
                <w:rFonts w:ascii="Times New Roman" w:hAnsi="Times New Roman"/>
                <w:bCs/>
                <w:sz w:val="20"/>
                <w:szCs w:val="20"/>
              </w:rPr>
              <w:t>±</w:t>
            </w: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9.39</w:t>
            </w:r>
          </w:p>
        </w:tc>
      </w:tr>
      <w:tr w:rsidR="004B080D" w:rsidRPr="009028F2" w14:paraId="7E6F8C98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C963A" w14:textId="77777777" w:rsidR="004B080D" w:rsidRPr="00FB6E24" w:rsidRDefault="004B080D" w:rsidP="002435D6">
            <w:pPr>
              <w:tabs>
                <w:tab w:val="left" w:pos="165"/>
                <w:tab w:val="left" w:pos="315"/>
              </w:tabs>
              <w:spacing w:after="0" w:line="16" w:lineRule="atLeast"/>
              <w:ind w:firstLine="153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Age range</w:t>
            </w:r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82C16B2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% of patients</w:t>
            </w:r>
          </w:p>
        </w:tc>
      </w:tr>
      <w:tr w:rsidR="004B080D" w:rsidRPr="009028F2" w14:paraId="146A2FC3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18C92" w14:textId="77777777" w:rsidR="004B080D" w:rsidRPr="00FB6E24" w:rsidRDefault="004B080D" w:rsidP="002435D6">
            <w:pPr>
              <w:spacing w:after="0" w:line="16" w:lineRule="atLeast"/>
              <w:ind w:firstLine="436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A7F80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 (25%)</w:t>
            </w:r>
          </w:p>
        </w:tc>
      </w:tr>
      <w:tr w:rsidR="004B080D" w:rsidRPr="009028F2" w14:paraId="3D678843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12A6" w14:textId="77777777" w:rsidR="004B080D" w:rsidRPr="00FB6E24" w:rsidRDefault="004B080D" w:rsidP="002435D6">
            <w:pPr>
              <w:spacing w:after="0" w:line="16" w:lineRule="atLeast"/>
              <w:ind w:firstLine="436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-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336BC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9 (48.4%)</w:t>
            </w:r>
          </w:p>
        </w:tc>
      </w:tr>
      <w:tr w:rsidR="004B080D" w:rsidRPr="009028F2" w14:paraId="23633CDB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3547F" w14:textId="77777777" w:rsidR="004B080D" w:rsidRPr="00FB6E24" w:rsidRDefault="004B080D" w:rsidP="002435D6">
            <w:pPr>
              <w:spacing w:after="0" w:line="16" w:lineRule="atLeast"/>
              <w:ind w:firstLine="436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0-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D6406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 (23.3%)</w:t>
            </w:r>
          </w:p>
        </w:tc>
      </w:tr>
      <w:tr w:rsidR="004B080D" w:rsidRPr="009028F2" w14:paraId="30564635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31226F02" w14:textId="77777777" w:rsidR="004B080D" w:rsidRPr="00FB6E24" w:rsidRDefault="004B080D" w:rsidP="002435D6">
            <w:pPr>
              <w:spacing w:after="0" w:line="16" w:lineRule="atLeast"/>
              <w:ind w:firstLine="43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gt;</w:t>
            </w:r>
            <w:r w:rsidRPr="00FB6E24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11096437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 (3.3%)</w:t>
            </w:r>
          </w:p>
        </w:tc>
      </w:tr>
      <w:tr w:rsidR="004B080D" w:rsidRPr="009028F2" w14:paraId="0A8A20FE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029E1" w14:textId="77777777" w:rsidR="004B080D" w:rsidRPr="00FB6E24" w:rsidRDefault="004B080D" w:rsidP="002435D6">
            <w:pPr>
              <w:spacing w:after="0" w:line="16" w:lineRule="atLeas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 Number of years since diagnosis </w:t>
            </w: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399A4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.73</w:t>
            </w:r>
            <w:r w:rsidRPr="00FB6E24">
              <w:rPr>
                <w:rFonts w:ascii="Times New Roman" w:hAnsi="Times New Roman"/>
                <w:bCs/>
                <w:sz w:val="20"/>
                <w:szCs w:val="20"/>
              </w:rPr>
              <w:t>±</w:t>
            </w: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.40</w:t>
            </w:r>
          </w:p>
        </w:tc>
      </w:tr>
      <w:tr w:rsidR="004B080D" w:rsidRPr="009028F2" w14:paraId="2093B27F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0205FC6" w14:textId="77777777" w:rsidR="004B080D" w:rsidRPr="00FB6E24" w:rsidRDefault="004B080D" w:rsidP="002435D6">
            <w:pPr>
              <w:spacing w:after="0" w:line="16" w:lineRule="atLea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dified Hoehn &amp; Yahr stage,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5073547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% of patients</w:t>
            </w:r>
          </w:p>
        </w:tc>
      </w:tr>
      <w:tr w:rsidR="004B080D" w:rsidRPr="009028F2" w14:paraId="0739C3EB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37379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age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E1D1C9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 (20%)</w:t>
            </w:r>
          </w:p>
        </w:tc>
      </w:tr>
      <w:tr w:rsidR="004B080D" w:rsidRPr="009028F2" w14:paraId="242CAD0C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DD52E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age 1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81223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 (5%)</w:t>
            </w:r>
          </w:p>
        </w:tc>
      </w:tr>
      <w:tr w:rsidR="004B080D" w:rsidRPr="009028F2" w14:paraId="5AD134C2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76127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ag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6ED10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 (25%)</w:t>
            </w:r>
          </w:p>
        </w:tc>
      </w:tr>
      <w:tr w:rsidR="004B080D" w:rsidRPr="009028F2" w14:paraId="63615DBC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1EE4A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age 2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F515E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 (26.7%)</w:t>
            </w:r>
          </w:p>
        </w:tc>
      </w:tr>
      <w:tr w:rsidR="004B080D" w:rsidRPr="009028F2" w14:paraId="793BD691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5E64A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07B6C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 (21.7%)</w:t>
            </w:r>
          </w:p>
        </w:tc>
      </w:tr>
      <w:tr w:rsidR="004B080D" w:rsidRPr="009028F2" w14:paraId="36260E5E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36DF1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age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D745E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(1.7%)</w:t>
            </w:r>
          </w:p>
        </w:tc>
      </w:tr>
      <w:tr w:rsidR="004B080D" w:rsidRPr="009028F2" w14:paraId="02B4C87D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D020C47" w14:textId="77777777" w:rsidR="004B080D" w:rsidRPr="00FB6E24" w:rsidRDefault="004B080D" w:rsidP="002435D6">
            <w:pPr>
              <w:spacing w:after="0" w:line="16" w:lineRule="atLea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bookmarkStart w:id="10" w:name="_Hlk32397777"/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D Subtyp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2F2F2"/>
            <w:vAlign w:val="center"/>
          </w:tcPr>
          <w:p w14:paraId="029E01B9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% of patients</w:t>
            </w:r>
          </w:p>
        </w:tc>
      </w:tr>
      <w:tr w:rsidR="004B080D" w:rsidRPr="009028F2" w14:paraId="5F302B37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C1251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tor signs</w:t>
            </w:r>
            <w:r w:rsidRPr="00FB6E24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ED79305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4B080D" w:rsidRPr="009028F2" w14:paraId="5CB0DBF1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B552" w14:textId="77777777" w:rsidR="004B080D" w:rsidRPr="00FB6E24" w:rsidRDefault="004B080D" w:rsidP="002435D6">
            <w:pPr>
              <w:pStyle w:val="TableContents"/>
              <w:spacing w:line="16" w:lineRule="atLeast"/>
              <w:ind w:firstLine="436"/>
              <w:rPr>
                <w:rFonts w:eastAsia="Calibri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FB6E24">
              <w:rPr>
                <w:rFonts w:eastAsia="Calibri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Akinetic-rigid </w:t>
            </w:r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EA8B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 (50%)</w:t>
            </w:r>
          </w:p>
        </w:tc>
      </w:tr>
      <w:tr w:rsidR="004B080D" w:rsidRPr="009028F2" w14:paraId="7C0A9D2D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99BA" w14:textId="77777777" w:rsidR="004B080D" w:rsidRPr="00FB6E24" w:rsidRDefault="004B080D" w:rsidP="002435D6">
            <w:pPr>
              <w:pStyle w:val="TableContents"/>
              <w:spacing w:line="16" w:lineRule="atLeast"/>
              <w:ind w:firstLine="436"/>
              <w:rPr>
                <w:rFonts w:eastAsia="Calibri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FB6E24">
              <w:rPr>
                <w:rFonts w:eastAsia="Calibri" w:cs="Times New Roman"/>
                <w:bCs/>
                <w:kern w:val="0"/>
                <w:sz w:val="20"/>
                <w:szCs w:val="20"/>
                <w:lang w:val="en-US" w:eastAsia="en-US" w:bidi="ar-SA"/>
              </w:rPr>
              <w:t>Tremor-domin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1AA3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9 (48.3%)</w:t>
            </w:r>
          </w:p>
        </w:tc>
      </w:tr>
      <w:tr w:rsidR="004B080D" w:rsidRPr="009028F2" w14:paraId="0855E988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CFDE" w14:textId="77777777" w:rsidR="004B080D" w:rsidRPr="00FB6E24" w:rsidRDefault="004B080D" w:rsidP="002435D6">
            <w:pPr>
              <w:pStyle w:val="TableContents"/>
              <w:spacing w:line="16" w:lineRule="atLeast"/>
              <w:ind w:firstLine="436"/>
              <w:rPr>
                <w:rFonts w:eastAsia="Calibri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FB6E24">
              <w:rPr>
                <w:rFonts w:eastAsia="Calibri" w:cs="Times New Roman"/>
                <w:bCs/>
                <w:kern w:val="0"/>
                <w:sz w:val="20"/>
                <w:szCs w:val="20"/>
                <w:lang w:val="en-US" w:eastAsia="en-US" w:bidi="ar-SA"/>
              </w:rPr>
              <w:t>Many autonomic sympto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5B14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 (3.3%)</w:t>
            </w:r>
          </w:p>
        </w:tc>
      </w:tr>
      <w:tr w:rsidR="004B080D" w:rsidRPr="009028F2" w14:paraId="6E1ACFFA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CC305" w14:textId="77777777" w:rsidR="004B080D" w:rsidRPr="00FB6E24" w:rsidRDefault="004B080D" w:rsidP="002435D6">
            <w:pPr>
              <w:pStyle w:val="TableContents"/>
              <w:spacing w:line="16" w:lineRule="atLeast"/>
              <w:ind w:firstLine="436"/>
              <w:rPr>
                <w:rFonts w:eastAsia="Calibri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FB6E24">
              <w:rPr>
                <w:rFonts w:eastAsia="Calibri" w:cs="Times New Roman"/>
                <w:bCs/>
                <w:kern w:val="0"/>
                <w:sz w:val="20"/>
                <w:szCs w:val="20"/>
                <w:lang w:val="en-US" w:eastAsia="en-US" w:bidi="ar-SA"/>
              </w:rPr>
              <w:t>Not available</w:t>
            </w:r>
          </w:p>
        </w:tc>
        <w:tc>
          <w:tcPr>
            <w:tcW w:w="226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00294FF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(1.7%)</w:t>
            </w:r>
          </w:p>
        </w:tc>
      </w:tr>
      <w:tr w:rsidR="004B080D" w:rsidRPr="009028F2" w14:paraId="0563A590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9A5C1" w14:textId="77777777" w:rsidR="004B080D" w:rsidRPr="00FB6E24" w:rsidRDefault="004B080D" w:rsidP="002435D6">
            <w:pPr>
              <w:pStyle w:val="TableContents"/>
              <w:spacing w:line="16" w:lineRule="atLeast"/>
              <w:ind w:firstLine="294"/>
              <w:rPr>
                <w:rFonts w:eastAsia="Calibri" w:cs="Times New Roman"/>
                <w:b/>
                <w:kern w:val="0"/>
                <w:sz w:val="20"/>
                <w:szCs w:val="20"/>
                <w:lang w:val="en-US" w:eastAsia="en-US" w:bidi="ar-SA"/>
              </w:rPr>
            </w:pPr>
            <w:r w:rsidRPr="00FB6E24">
              <w:rPr>
                <w:rFonts w:eastAsia="Calibri" w:cs="Times New Roman"/>
                <w:b/>
                <w:kern w:val="0"/>
                <w:sz w:val="20"/>
                <w:szCs w:val="20"/>
                <w:lang w:val="en-US" w:eastAsia="en-US" w:bidi="ar-SA"/>
              </w:rPr>
              <w:t>Onset</w:t>
            </w:r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848A160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B080D" w:rsidRPr="009028F2" w14:paraId="08DB8DA2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35F1" w14:textId="77777777" w:rsidR="004B080D" w:rsidRPr="00FB6E24" w:rsidRDefault="004B080D" w:rsidP="002435D6">
            <w:pPr>
              <w:pStyle w:val="TableContents"/>
              <w:spacing w:line="16" w:lineRule="atLeast"/>
              <w:ind w:firstLine="436"/>
              <w:rPr>
                <w:rFonts w:eastAsia="Calibri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FB6E24">
              <w:rPr>
                <w:rFonts w:eastAsia="Calibri" w:cs="Times New Roman"/>
                <w:bCs/>
                <w:kern w:val="0"/>
                <w:sz w:val="20"/>
                <w:szCs w:val="20"/>
                <w:lang w:val="en-US" w:eastAsia="en-US" w:bidi="ar-SA"/>
              </w:rPr>
              <w:t>Early onset (&lt; 50 years)</w:t>
            </w:r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933F7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 (30%)</w:t>
            </w:r>
          </w:p>
        </w:tc>
      </w:tr>
      <w:tr w:rsidR="004B080D" w:rsidRPr="009028F2" w14:paraId="23005B76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3FEA" w14:textId="77777777" w:rsidR="004B080D" w:rsidRPr="00FB6E24" w:rsidRDefault="004B080D" w:rsidP="002435D6">
            <w:pPr>
              <w:pStyle w:val="TableContents"/>
              <w:spacing w:line="16" w:lineRule="atLeast"/>
              <w:ind w:firstLine="436"/>
              <w:rPr>
                <w:rFonts w:eastAsia="Calibri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FB6E24">
              <w:rPr>
                <w:rFonts w:eastAsia="Calibri" w:cs="Times New Roman"/>
                <w:bCs/>
                <w:kern w:val="0"/>
                <w:sz w:val="20"/>
                <w:szCs w:val="20"/>
                <w:lang w:val="en-US" w:eastAsia="en-US" w:bidi="ar-SA"/>
              </w:rPr>
              <w:t>Expected onset (50-69 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1D976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8 (63.3%)</w:t>
            </w:r>
          </w:p>
        </w:tc>
      </w:tr>
      <w:tr w:rsidR="004B080D" w:rsidRPr="009028F2" w14:paraId="23A2120E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7E4E" w14:textId="77777777" w:rsidR="004B080D" w:rsidRPr="00FB6E24" w:rsidRDefault="004B080D" w:rsidP="002435D6">
            <w:pPr>
              <w:pStyle w:val="TableContents"/>
              <w:spacing w:line="16" w:lineRule="atLeast"/>
              <w:ind w:firstLine="436"/>
              <w:rPr>
                <w:rFonts w:eastAsia="Calibri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FB6E24">
              <w:rPr>
                <w:rFonts w:eastAsia="Calibri" w:cs="Times New Roman"/>
                <w:bCs/>
                <w:kern w:val="0"/>
                <w:sz w:val="20"/>
                <w:szCs w:val="20"/>
                <w:lang w:val="en-US" w:eastAsia="en-US" w:bidi="ar-SA"/>
              </w:rPr>
              <w:t>Late onset (&gt; 70 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75845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 (6.7%)</w:t>
            </w:r>
          </w:p>
        </w:tc>
      </w:tr>
      <w:bookmarkEnd w:id="10"/>
      <w:tr w:rsidR="004B080D" w:rsidRPr="009028F2" w14:paraId="6199BA49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B9B6566" w14:textId="01D13DD1" w:rsidR="004B080D" w:rsidRPr="006434AC" w:rsidRDefault="004B080D" w:rsidP="00934D9F">
            <w:pPr>
              <w:spacing w:after="0" w:line="16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gniti</w:t>
            </w:r>
            <w:r w:rsidR="00330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ve </w:t>
            </w:r>
            <w:r w:rsidR="00934D9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m</w:t>
            </w:r>
            <w:r w:rsidR="006434A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irm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38DCA61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% of patients</w:t>
            </w:r>
          </w:p>
        </w:tc>
      </w:tr>
      <w:tr w:rsidR="004B080D" w:rsidRPr="009028F2" w14:paraId="64B497CA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748F" w14:textId="288A57CF" w:rsidR="004B080D" w:rsidRPr="00FB6E24" w:rsidRDefault="004B080D" w:rsidP="00934D9F">
            <w:pPr>
              <w:spacing w:after="0" w:line="16" w:lineRule="atLeast"/>
              <w:ind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=N</w:t>
            </w:r>
            <w:r w:rsidR="00934D9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 cognitive impairm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7D52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7 (45%)</w:t>
            </w:r>
          </w:p>
        </w:tc>
      </w:tr>
      <w:tr w:rsidR="004B080D" w:rsidRPr="009028F2" w14:paraId="3BAF711B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1AE3" w14:textId="77777777" w:rsidR="004B080D" w:rsidRPr="00FB6E24" w:rsidRDefault="004B080D" w:rsidP="002435D6">
            <w:pPr>
              <w:autoSpaceDE w:val="0"/>
              <w:autoSpaceDN w:val="0"/>
              <w:adjustRightInd w:val="0"/>
              <w:spacing w:after="0" w:line="16" w:lineRule="atLeast"/>
              <w:ind w:firstLine="294"/>
              <w:rPr>
                <w:rFonts w:ascii="Times New Roman" w:hAnsi="Times New Roman"/>
                <w:sz w:val="20"/>
                <w:szCs w:val="20"/>
                <w:lang w:val="en-US" w:bidi="ne-NP"/>
              </w:rPr>
            </w:pPr>
            <w:r w:rsidRPr="00FB6E24">
              <w:rPr>
                <w:rFonts w:ascii="Times New Roman" w:hAnsi="Times New Roman"/>
                <w:sz w:val="20"/>
                <w:szCs w:val="20"/>
                <w:lang w:val="en-US" w:bidi="ne-NP"/>
              </w:rPr>
              <w:t>1=Slight proble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75FD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 (28.3%)</w:t>
            </w:r>
          </w:p>
        </w:tc>
      </w:tr>
      <w:tr w:rsidR="004B080D" w:rsidRPr="009028F2" w14:paraId="274F7548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FEEF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=Mild proble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06C5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 (23.3%)</w:t>
            </w:r>
          </w:p>
        </w:tc>
      </w:tr>
      <w:tr w:rsidR="004B080D" w:rsidRPr="009028F2" w14:paraId="07EF5D58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0A19" w14:textId="77777777" w:rsidR="004B080D" w:rsidRPr="00FB6E24" w:rsidRDefault="004B080D" w:rsidP="002435D6">
            <w:pPr>
              <w:spacing w:after="0" w:line="16" w:lineRule="atLeast"/>
              <w:ind w:left="252" w:firstLine="42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=Moderate proble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2ABD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 (3.3%)</w:t>
            </w:r>
          </w:p>
        </w:tc>
      </w:tr>
      <w:tr w:rsidR="004B080D" w:rsidRPr="009028F2" w14:paraId="2C6AA5AB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B3CB" w14:textId="77777777" w:rsidR="004B080D" w:rsidRPr="00FB6E24" w:rsidRDefault="004B080D" w:rsidP="002435D6">
            <w:pPr>
              <w:spacing w:after="0" w:line="16" w:lineRule="atLeast"/>
              <w:ind w:left="252" w:firstLine="42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=Severe problem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A166A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4B080D" w:rsidRPr="009028F2" w14:paraId="3EE65122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73EBD526" w14:textId="77777777" w:rsidR="004B080D" w:rsidRPr="00FB6E24" w:rsidRDefault="004B080D" w:rsidP="002435D6">
            <w:pPr>
              <w:spacing w:after="0" w:line="16" w:lineRule="atLea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tor fluctuations: Functional impac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95CF9C2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4B080D" w:rsidRPr="009028F2" w14:paraId="4613BE62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34E09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earing-Off score (Mean ± 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956A16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26.58</w:t>
            </w:r>
            <w:r w:rsidRPr="00FB6E24">
              <w:rPr>
                <w:rFonts w:ascii="Times New Roman" w:hAnsi="Times New Roman"/>
                <w:b/>
                <w:sz w:val="20"/>
                <w:szCs w:val="20"/>
              </w:rPr>
              <w:t>±</w:t>
            </w: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8.03</w:t>
            </w:r>
          </w:p>
        </w:tc>
      </w:tr>
      <w:tr w:rsidR="004B080D" w:rsidRPr="009028F2" w14:paraId="40F737F1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BA11F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Wearing-Of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1533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% of patients</w:t>
            </w:r>
          </w:p>
        </w:tc>
      </w:tr>
      <w:tr w:rsidR="004B080D" w:rsidRPr="009028F2" w14:paraId="27C30AF2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A0066" w14:textId="77777777" w:rsidR="004B080D" w:rsidRPr="00FB6E24" w:rsidRDefault="004B080D" w:rsidP="002435D6">
            <w:pPr>
              <w:spacing w:after="0" w:line="16" w:lineRule="atLeast"/>
              <w:ind w:firstLine="578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0=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E3FD1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 (16.7%)</w:t>
            </w:r>
          </w:p>
        </w:tc>
      </w:tr>
      <w:tr w:rsidR="004B080D" w:rsidRPr="009028F2" w14:paraId="33DDAB17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7AD7A" w14:textId="77777777" w:rsidR="004B080D" w:rsidRPr="00FB6E24" w:rsidRDefault="004B080D" w:rsidP="002435D6">
            <w:pPr>
              <w:autoSpaceDE w:val="0"/>
              <w:autoSpaceDN w:val="0"/>
              <w:adjustRightInd w:val="0"/>
              <w:spacing w:after="0" w:line="16" w:lineRule="atLeast"/>
              <w:ind w:firstLine="578"/>
              <w:rPr>
                <w:rFonts w:ascii="Times New Roman" w:hAnsi="Times New Roman"/>
                <w:sz w:val="20"/>
                <w:szCs w:val="20"/>
                <w:lang w:val="en-US" w:bidi="ne-NP"/>
              </w:rPr>
            </w:pPr>
            <w:r w:rsidRPr="00FB6E24">
              <w:rPr>
                <w:rFonts w:ascii="Times New Roman" w:hAnsi="Times New Roman"/>
                <w:sz w:val="20"/>
                <w:szCs w:val="20"/>
                <w:lang w:val="en-US" w:bidi="ne-NP"/>
              </w:rPr>
              <w:t xml:space="preserve"> 1=Slight proble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6C057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 (20%)</w:t>
            </w:r>
          </w:p>
        </w:tc>
      </w:tr>
      <w:tr w:rsidR="004B080D" w:rsidRPr="009028F2" w14:paraId="25328E90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95C82" w14:textId="77777777" w:rsidR="004B080D" w:rsidRPr="00FB6E24" w:rsidRDefault="004B080D" w:rsidP="002435D6">
            <w:pPr>
              <w:spacing w:after="0" w:line="16" w:lineRule="atLeast"/>
              <w:ind w:firstLine="578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2=Mild proble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EC82F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 (31.7%)</w:t>
            </w:r>
          </w:p>
        </w:tc>
      </w:tr>
      <w:tr w:rsidR="004B080D" w:rsidRPr="009028F2" w14:paraId="73ADB0A1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3FBD6" w14:textId="77777777" w:rsidR="004B080D" w:rsidRPr="00FB6E24" w:rsidRDefault="004B080D" w:rsidP="002435D6">
            <w:pPr>
              <w:spacing w:after="0" w:line="16" w:lineRule="atLeas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          3=Moderate proble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10C33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 (31.7%)</w:t>
            </w:r>
          </w:p>
        </w:tc>
      </w:tr>
      <w:tr w:rsidR="004B080D" w:rsidRPr="009028F2" w14:paraId="219E4E5E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E01DA" w14:textId="77777777" w:rsidR="004B080D" w:rsidRPr="00FB6E24" w:rsidRDefault="004B080D" w:rsidP="002435D6">
            <w:pPr>
              <w:spacing w:after="0" w:line="16" w:lineRule="atLeast"/>
              <w:ind w:left="252" w:firstLine="326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4=Severe problem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A01A7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4B080D" w:rsidRPr="00ED6090" w14:paraId="4E8A7CC3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513138CD" w14:textId="77777777" w:rsidR="004B080D" w:rsidRPr="00FB6E24" w:rsidRDefault="004B080D" w:rsidP="002435D6">
            <w:pPr>
              <w:spacing w:after="0" w:line="16" w:lineRule="atLea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tor fluctuations: Time spent in Off st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85CE357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4B080D" w:rsidRPr="009028F2" w14:paraId="40078CB2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E11DDB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% Off (Mean ± SD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32C4F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.15</w:t>
            </w: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±14.14</w:t>
            </w:r>
          </w:p>
        </w:tc>
      </w:tr>
      <w:tr w:rsidR="004B080D" w:rsidRPr="009028F2" w14:paraId="492C441F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D52C4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lastRenderedPageBreak/>
              <w:t>% Of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1BB2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% of patients</w:t>
            </w:r>
          </w:p>
        </w:tc>
      </w:tr>
      <w:tr w:rsidR="004B080D" w:rsidRPr="009028F2" w14:paraId="6F020013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E258A" w14:textId="77777777" w:rsidR="004B080D" w:rsidRPr="00FB6E24" w:rsidRDefault="004B080D" w:rsidP="002435D6">
            <w:pPr>
              <w:spacing w:after="0" w:line="16" w:lineRule="atLeast"/>
              <w:ind w:firstLine="578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=Normal (No off tim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F586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 (16.7%)</w:t>
            </w:r>
          </w:p>
        </w:tc>
      </w:tr>
      <w:tr w:rsidR="004B080D" w:rsidRPr="009028F2" w14:paraId="03D9EDE2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9D668" w14:textId="77777777" w:rsidR="004B080D" w:rsidRPr="00FB6E24" w:rsidRDefault="004B080D" w:rsidP="002435D6">
            <w:pPr>
              <w:autoSpaceDE w:val="0"/>
              <w:autoSpaceDN w:val="0"/>
              <w:adjustRightInd w:val="0"/>
              <w:spacing w:after="0" w:line="16" w:lineRule="atLeast"/>
              <w:ind w:firstLine="578"/>
              <w:rPr>
                <w:rFonts w:ascii="Times New Roman" w:hAnsi="Times New Roman"/>
                <w:sz w:val="20"/>
                <w:szCs w:val="20"/>
                <w:lang w:val="en-US" w:bidi="ne-NP"/>
              </w:rPr>
            </w:pPr>
            <w:r w:rsidRPr="00FB6E24">
              <w:rPr>
                <w:rFonts w:ascii="Times New Roman" w:hAnsi="Times New Roman"/>
                <w:sz w:val="20"/>
                <w:szCs w:val="20"/>
                <w:lang w:val="en-US" w:bidi="ne-NP"/>
              </w:rPr>
              <w:t>1=Slight (1-25% of walking d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3735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 (50%)</w:t>
            </w:r>
          </w:p>
        </w:tc>
      </w:tr>
      <w:tr w:rsidR="004B080D" w:rsidRPr="009028F2" w14:paraId="25D00985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7B3DE" w14:textId="77777777" w:rsidR="004B080D" w:rsidRPr="00FB6E24" w:rsidRDefault="004B080D" w:rsidP="002435D6">
            <w:pPr>
              <w:spacing w:after="0" w:line="16" w:lineRule="atLeast"/>
              <w:ind w:firstLine="578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2=Mild (26-50% </w:t>
            </w:r>
            <w:r w:rsidRPr="00FB6E24">
              <w:rPr>
                <w:rFonts w:ascii="Times New Roman" w:hAnsi="Times New Roman"/>
                <w:sz w:val="20"/>
                <w:szCs w:val="20"/>
                <w:lang w:val="en-US" w:bidi="ne-NP"/>
              </w:rPr>
              <w:t>of walking d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3167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 (23.3%)</w:t>
            </w:r>
          </w:p>
        </w:tc>
      </w:tr>
      <w:tr w:rsidR="004B080D" w:rsidRPr="009028F2" w14:paraId="6459F86B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A09A2" w14:textId="77777777" w:rsidR="004B080D" w:rsidRPr="00FB6E24" w:rsidRDefault="004B080D" w:rsidP="002435D6">
            <w:pPr>
              <w:spacing w:after="0" w:line="16" w:lineRule="atLeast"/>
              <w:ind w:left="252" w:firstLine="326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3=Moderate (51-75% </w:t>
            </w:r>
            <w:r w:rsidRPr="00FB6E24">
              <w:rPr>
                <w:rFonts w:ascii="Times New Roman" w:hAnsi="Times New Roman"/>
                <w:sz w:val="20"/>
                <w:szCs w:val="20"/>
                <w:lang w:val="en-US" w:bidi="ne-NP"/>
              </w:rPr>
              <w:t>of walking day</w:t>
            </w: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6F48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(1.7%)</w:t>
            </w:r>
          </w:p>
        </w:tc>
      </w:tr>
      <w:tr w:rsidR="004B080D" w:rsidRPr="009028F2" w14:paraId="5BBD3A6F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9C03D9" w14:textId="77777777" w:rsidR="004B080D" w:rsidRPr="00FB6E24" w:rsidRDefault="004B080D" w:rsidP="002435D6">
            <w:pPr>
              <w:spacing w:after="0" w:line="16" w:lineRule="atLeast"/>
              <w:ind w:left="252" w:firstLine="326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4=Severe (76-100% </w:t>
            </w:r>
            <w:r w:rsidRPr="00FB6E24">
              <w:rPr>
                <w:rFonts w:ascii="Times New Roman" w:hAnsi="Times New Roman"/>
                <w:sz w:val="20"/>
                <w:szCs w:val="20"/>
                <w:lang w:val="en-US" w:bidi="ne-NP"/>
              </w:rPr>
              <w:t>of walking day</w:t>
            </w: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C9A02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4B080D" w:rsidRPr="00ED6090" w14:paraId="289703FA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057789F9" w14:textId="77777777" w:rsidR="004B080D" w:rsidRPr="00FB6E24" w:rsidRDefault="004B080D" w:rsidP="002435D6">
            <w:pPr>
              <w:spacing w:after="0" w:line="16" w:lineRule="atLeast"/>
              <w:ind w:left="72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yskinesias: Functional impact of L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5F4BA2C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4B080D" w:rsidRPr="009028F2" w14:paraId="2D9EC721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04711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ID score (Mean ± 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332854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.83</w:t>
            </w:r>
            <w:r w:rsidRPr="00FB6E24">
              <w:rPr>
                <w:rFonts w:ascii="Times New Roman" w:hAnsi="Times New Roman"/>
                <w:bCs/>
                <w:sz w:val="20"/>
                <w:szCs w:val="20"/>
              </w:rPr>
              <w:t>±</w:t>
            </w: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4.50</w:t>
            </w:r>
          </w:p>
        </w:tc>
      </w:tr>
      <w:tr w:rsidR="004B080D" w:rsidRPr="009028F2" w14:paraId="6C765828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A01B3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LID scor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F929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% of patients</w:t>
            </w:r>
          </w:p>
        </w:tc>
      </w:tr>
      <w:tr w:rsidR="004B080D" w:rsidRPr="009028F2" w14:paraId="752ED364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0F490" w14:textId="77777777" w:rsidR="004B080D" w:rsidRPr="00FB6E24" w:rsidRDefault="004B080D" w:rsidP="002435D6">
            <w:pPr>
              <w:spacing w:after="0" w:line="16" w:lineRule="atLeast"/>
              <w:ind w:left="578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=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2FFDE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 (41.7%)</w:t>
            </w:r>
          </w:p>
        </w:tc>
      </w:tr>
      <w:tr w:rsidR="004B080D" w:rsidRPr="009028F2" w14:paraId="6E163F27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AB53" w14:textId="77777777" w:rsidR="004B080D" w:rsidRPr="00FB6E24" w:rsidRDefault="004B080D" w:rsidP="002435D6">
            <w:pPr>
              <w:autoSpaceDE w:val="0"/>
              <w:autoSpaceDN w:val="0"/>
              <w:adjustRightInd w:val="0"/>
              <w:spacing w:after="0" w:line="16" w:lineRule="atLeast"/>
              <w:ind w:left="578"/>
              <w:rPr>
                <w:rFonts w:ascii="Times New Roman" w:hAnsi="Times New Roman"/>
                <w:sz w:val="20"/>
                <w:szCs w:val="20"/>
                <w:lang w:val="en-US" w:bidi="ne-NP"/>
              </w:rPr>
            </w:pPr>
            <w:r w:rsidRPr="00FB6E24">
              <w:rPr>
                <w:rFonts w:ascii="Times New Roman" w:hAnsi="Times New Roman"/>
                <w:sz w:val="20"/>
                <w:szCs w:val="20"/>
                <w:lang w:val="en-US" w:bidi="ne-NP"/>
              </w:rPr>
              <w:t>1=Slight proble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95CB5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 (23.3%)</w:t>
            </w:r>
          </w:p>
        </w:tc>
      </w:tr>
      <w:tr w:rsidR="004B080D" w:rsidRPr="009028F2" w14:paraId="3C5A1F6C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1AC3C" w14:textId="77777777" w:rsidR="004B080D" w:rsidRPr="00FB6E24" w:rsidRDefault="004B080D" w:rsidP="002435D6">
            <w:pPr>
              <w:spacing w:after="0" w:line="16" w:lineRule="atLeast"/>
              <w:ind w:left="578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=Mild proble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95763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 (20%)</w:t>
            </w:r>
          </w:p>
        </w:tc>
      </w:tr>
      <w:tr w:rsidR="004B080D" w:rsidRPr="009028F2" w14:paraId="68923C38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43D63" w14:textId="77777777" w:rsidR="004B080D" w:rsidRPr="00FB6E24" w:rsidRDefault="004B080D" w:rsidP="002435D6">
            <w:pPr>
              <w:spacing w:after="0" w:line="16" w:lineRule="atLeast"/>
              <w:ind w:left="252"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3=Moderate proble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3DFEC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 (13.3%)</w:t>
            </w:r>
          </w:p>
        </w:tc>
      </w:tr>
      <w:tr w:rsidR="004B080D" w:rsidRPr="009028F2" w14:paraId="12831CEF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D283B" w14:textId="77777777" w:rsidR="004B080D" w:rsidRPr="00FB6E24" w:rsidRDefault="004B080D" w:rsidP="002435D6">
            <w:pPr>
              <w:spacing w:after="0" w:line="16" w:lineRule="atLeast"/>
              <w:ind w:left="252"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4=Severe problem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D2AE2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(1.7%)</w:t>
            </w:r>
          </w:p>
        </w:tc>
      </w:tr>
      <w:tr w:rsidR="004B080D" w:rsidRPr="00ED6090" w14:paraId="346687C8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4AF9C7FA" w14:textId="77777777" w:rsidR="004B080D" w:rsidRPr="00FB6E24" w:rsidRDefault="004B080D" w:rsidP="002435D6">
            <w:pPr>
              <w:spacing w:after="0" w:line="16" w:lineRule="atLea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yskinesias: Time spent with L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B79A2C6" w14:textId="77777777" w:rsidR="004B080D" w:rsidRPr="00FB6E24" w:rsidRDefault="004B080D" w:rsidP="002435D6">
            <w:pPr>
              <w:spacing w:after="0" w:line="16" w:lineRule="atLeas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4B080D" w:rsidRPr="009028F2" w14:paraId="51D3B89D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73D540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% Dyskinesia-LID (Mean ± 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8F108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52</w:t>
            </w: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±9.57</w:t>
            </w:r>
          </w:p>
        </w:tc>
      </w:tr>
      <w:tr w:rsidR="004B080D" w:rsidRPr="009028F2" w14:paraId="3AAA87DF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E50C7" w14:textId="77777777" w:rsidR="004B080D" w:rsidRPr="00FB6E24" w:rsidRDefault="004B080D" w:rsidP="002435D6">
            <w:pPr>
              <w:spacing w:after="0" w:line="16" w:lineRule="atLeast"/>
              <w:ind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% Dyskinesia-L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B1CB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% of patients</w:t>
            </w:r>
          </w:p>
        </w:tc>
      </w:tr>
      <w:tr w:rsidR="004B080D" w:rsidRPr="009028F2" w14:paraId="40087B89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B48A9" w14:textId="77777777" w:rsidR="004B080D" w:rsidRPr="00FB6E24" w:rsidRDefault="004B080D" w:rsidP="002435D6">
            <w:pPr>
              <w:spacing w:after="0" w:line="16" w:lineRule="atLeast"/>
              <w:ind w:left="578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=Normal (No dyskinesia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3C49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 (40%)</w:t>
            </w:r>
          </w:p>
        </w:tc>
      </w:tr>
      <w:tr w:rsidR="004B080D" w:rsidRPr="009028F2" w14:paraId="6CEBE2CE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80765" w14:textId="77777777" w:rsidR="004B080D" w:rsidRPr="00FB6E24" w:rsidRDefault="004B080D" w:rsidP="002435D6">
            <w:pPr>
              <w:autoSpaceDE w:val="0"/>
              <w:autoSpaceDN w:val="0"/>
              <w:adjustRightInd w:val="0"/>
              <w:spacing w:after="0" w:line="16" w:lineRule="atLeast"/>
              <w:ind w:left="578"/>
              <w:rPr>
                <w:rFonts w:ascii="Times New Roman" w:hAnsi="Times New Roman"/>
                <w:sz w:val="20"/>
                <w:szCs w:val="20"/>
                <w:lang w:val="en-US" w:bidi="ne-NP"/>
              </w:rPr>
            </w:pPr>
            <w:r w:rsidRPr="00FB6E24">
              <w:rPr>
                <w:rFonts w:ascii="Times New Roman" w:hAnsi="Times New Roman"/>
                <w:sz w:val="20"/>
                <w:szCs w:val="20"/>
                <w:lang w:val="en-US" w:bidi="ne-NP"/>
              </w:rPr>
              <w:t>1=Slight (1-25% of walking d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7240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 (55%)</w:t>
            </w:r>
          </w:p>
        </w:tc>
      </w:tr>
      <w:tr w:rsidR="004B080D" w:rsidRPr="009028F2" w14:paraId="359E9FCE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8E5B5" w14:textId="77777777" w:rsidR="004B080D" w:rsidRPr="00FB6E24" w:rsidRDefault="004B080D" w:rsidP="002435D6">
            <w:pPr>
              <w:spacing w:after="0" w:line="16" w:lineRule="atLeast"/>
              <w:ind w:left="578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2=Mild (26-50% </w:t>
            </w:r>
            <w:r w:rsidRPr="00FB6E24">
              <w:rPr>
                <w:rFonts w:ascii="Times New Roman" w:hAnsi="Times New Roman"/>
                <w:sz w:val="20"/>
                <w:szCs w:val="20"/>
                <w:lang w:val="en-US" w:bidi="ne-NP"/>
              </w:rPr>
              <w:t>of walking d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27BF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 (5%)</w:t>
            </w:r>
          </w:p>
        </w:tc>
      </w:tr>
      <w:tr w:rsidR="004B080D" w:rsidRPr="009028F2" w14:paraId="23CB44C6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57E60" w14:textId="77777777" w:rsidR="004B080D" w:rsidRPr="00FB6E24" w:rsidRDefault="004B080D" w:rsidP="002435D6">
            <w:pPr>
              <w:spacing w:after="0" w:line="16" w:lineRule="atLeast"/>
              <w:ind w:left="252"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3=Moderate (51-75% </w:t>
            </w:r>
            <w:r w:rsidRPr="00FB6E24">
              <w:rPr>
                <w:rFonts w:ascii="Times New Roman" w:hAnsi="Times New Roman"/>
                <w:sz w:val="20"/>
                <w:szCs w:val="20"/>
                <w:lang w:val="en-US" w:bidi="ne-NP"/>
              </w:rPr>
              <w:t>of walking day</w:t>
            </w: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E8DD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4B080D" w:rsidRPr="009028F2" w14:paraId="7A19E8CB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1A1547" w14:textId="77777777" w:rsidR="004B080D" w:rsidRPr="00FB6E24" w:rsidRDefault="004B080D" w:rsidP="002435D6">
            <w:pPr>
              <w:spacing w:after="0" w:line="16" w:lineRule="atLeast"/>
              <w:ind w:left="252" w:firstLine="29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4=Severe (76-100% </w:t>
            </w:r>
            <w:r w:rsidRPr="00FB6E24">
              <w:rPr>
                <w:rFonts w:ascii="Times New Roman" w:hAnsi="Times New Roman"/>
                <w:sz w:val="20"/>
                <w:szCs w:val="20"/>
                <w:lang w:val="en-US" w:bidi="ne-NP"/>
              </w:rPr>
              <w:t>of walking day</w:t>
            </w: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F2B39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4B080D" w:rsidRPr="009028F2" w14:paraId="6E6FB4D1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4F04B1B3" w14:textId="1A4EAE4A" w:rsidR="004B080D" w:rsidRPr="00FB6E24" w:rsidRDefault="004B080D" w:rsidP="002435D6">
            <w:pPr>
              <w:spacing w:after="0" w:line="16" w:lineRule="atLea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MS</w:t>
            </w:r>
            <w:r w:rsidR="006619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Que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22206E8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% of patients</w:t>
            </w:r>
          </w:p>
        </w:tc>
      </w:tr>
      <w:tr w:rsidR="004B080D" w:rsidRPr="009028F2" w14:paraId="091E7972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89B28" w14:textId="77777777" w:rsidR="004B080D" w:rsidRPr="00FB6E24" w:rsidRDefault="004B080D" w:rsidP="002435D6">
            <w:pPr>
              <w:spacing w:after="0" w:line="16" w:lineRule="atLeast"/>
              <w:ind w:left="252" w:firstLine="66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-10 sympto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52739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 (43.3%)</w:t>
            </w:r>
          </w:p>
        </w:tc>
      </w:tr>
      <w:tr w:rsidR="004B080D" w:rsidRPr="009028F2" w14:paraId="775EFDAA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C5AE" w14:textId="77777777" w:rsidR="004B080D" w:rsidRPr="00FB6E24" w:rsidRDefault="004B080D" w:rsidP="002435D6">
            <w:pPr>
              <w:spacing w:after="0" w:line="16" w:lineRule="atLeast"/>
              <w:ind w:left="252" w:firstLine="66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1-20 sympto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D980D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 (35%)</w:t>
            </w:r>
          </w:p>
        </w:tc>
      </w:tr>
      <w:tr w:rsidR="004B080D" w:rsidRPr="009028F2" w14:paraId="39E1BF80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665E3" w14:textId="77777777" w:rsidR="004B080D" w:rsidRPr="00FB6E24" w:rsidRDefault="004B080D" w:rsidP="002435D6">
            <w:pPr>
              <w:spacing w:after="0" w:line="16" w:lineRule="atLeast"/>
              <w:ind w:left="252" w:firstLine="66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1-30 symptom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F6425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 (21.7%)</w:t>
            </w:r>
          </w:p>
        </w:tc>
      </w:tr>
      <w:tr w:rsidR="004B080D" w:rsidRPr="009028F2" w14:paraId="786C1AD5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247C6619" w14:textId="77777777" w:rsidR="004B080D" w:rsidRPr="00FB6E24" w:rsidRDefault="004B080D" w:rsidP="002435D6">
            <w:pPr>
              <w:spacing w:after="0" w:line="16" w:lineRule="atLea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pressed Mo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3658354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% of patients</w:t>
            </w:r>
          </w:p>
        </w:tc>
      </w:tr>
      <w:tr w:rsidR="004B080D" w:rsidRPr="009028F2" w14:paraId="4390ACD7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E5E1B" w14:textId="77777777" w:rsidR="004B080D" w:rsidRPr="00FB6E24" w:rsidRDefault="004B080D" w:rsidP="002435D6">
            <w:pPr>
              <w:spacing w:after="0" w:line="16" w:lineRule="atLeast"/>
              <w:ind w:left="578" w:hanging="26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=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0E0B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 (5%)</w:t>
            </w:r>
          </w:p>
        </w:tc>
      </w:tr>
      <w:tr w:rsidR="004B080D" w:rsidRPr="009028F2" w14:paraId="18F58708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37CB7" w14:textId="77777777" w:rsidR="004B080D" w:rsidRPr="00FB6E24" w:rsidRDefault="004B080D" w:rsidP="002435D6">
            <w:pPr>
              <w:autoSpaceDE w:val="0"/>
              <w:autoSpaceDN w:val="0"/>
              <w:adjustRightInd w:val="0"/>
              <w:spacing w:after="0" w:line="16" w:lineRule="atLeast"/>
              <w:ind w:left="578" w:hanging="260"/>
              <w:rPr>
                <w:rFonts w:ascii="Times New Roman" w:hAnsi="Times New Roman"/>
                <w:sz w:val="20"/>
                <w:szCs w:val="20"/>
                <w:lang w:val="en-US" w:bidi="ne-NP"/>
              </w:rPr>
            </w:pPr>
            <w:r w:rsidRPr="00FB6E24">
              <w:rPr>
                <w:rFonts w:ascii="Times New Roman" w:hAnsi="Times New Roman"/>
                <w:sz w:val="20"/>
                <w:szCs w:val="20"/>
                <w:lang w:val="en-US" w:bidi="ne-NP"/>
              </w:rPr>
              <w:t>1=Slight proble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2C54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 (30%)</w:t>
            </w:r>
          </w:p>
        </w:tc>
      </w:tr>
      <w:tr w:rsidR="004B080D" w:rsidRPr="009028F2" w14:paraId="38BFF990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A02B1" w14:textId="77777777" w:rsidR="004B080D" w:rsidRPr="00FB6E24" w:rsidRDefault="004B080D" w:rsidP="002435D6">
            <w:pPr>
              <w:spacing w:after="0" w:line="16" w:lineRule="atLeast"/>
              <w:ind w:left="578" w:hanging="26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=Mild proble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1067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 (43.3%)</w:t>
            </w:r>
          </w:p>
        </w:tc>
      </w:tr>
      <w:tr w:rsidR="004B080D" w:rsidRPr="009028F2" w14:paraId="7BF6C41E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5E15B" w14:textId="77777777" w:rsidR="004B080D" w:rsidRPr="00FB6E24" w:rsidRDefault="004B080D" w:rsidP="002435D6">
            <w:pPr>
              <w:spacing w:after="0" w:line="16" w:lineRule="atLeast"/>
              <w:ind w:left="578" w:hanging="26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=Moderate proble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23F2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 (21.7%)</w:t>
            </w:r>
          </w:p>
        </w:tc>
      </w:tr>
      <w:tr w:rsidR="004B080D" w:rsidRPr="009028F2" w14:paraId="231B9E5C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CE9E7F" w14:textId="77777777" w:rsidR="004B080D" w:rsidRPr="00FB6E24" w:rsidRDefault="004B080D" w:rsidP="002435D6">
            <w:pPr>
              <w:spacing w:after="0" w:line="16" w:lineRule="atLeast"/>
              <w:ind w:left="578" w:hanging="26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=Severe problem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341AF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4B080D" w:rsidRPr="009028F2" w14:paraId="6C10FCCD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596E358" w14:textId="77777777" w:rsidR="004B080D" w:rsidRPr="00FB6E24" w:rsidRDefault="004B080D" w:rsidP="002435D6">
            <w:pPr>
              <w:spacing w:after="0" w:line="16" w:lineRule="atLea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DQOL7 total scor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389CA274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4B080D" w:rsidRPr="009028F2" w14:paraId="596C3D1D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BF3B4F" w14:textId="77777777" w:rsidR="004B080D" w:rsidRPr="00FB6E24" w:rsidRDefault="004B080D" w:rsidP="002435D6">
            <w:pPr>
              <w:spacing w:after="0" w:line="16" w:lineRule="atLea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  Mean ± S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322D5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4.58</w:t>
            </w: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±5.55</w:t>
            </w:r>
          </w:p>
        </w:tc>
      </w:tr>
      <w:tr w:rsidR="004B080D" w:rsidRPr="009028F2" w14:paraId="0CC6989A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1656B" w14:textId="77777777" w:rsidR="004B080D" w:rsidRPr="00FB6E24" w:rsidRDefault="004B080D" w:rsidP="002435D6">
            <w:pPr>
              <w:spacing w:after="0" w:line="16" w:lineRule="atLeast"/>
              <w:ind w:firstLine="296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7238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4.00 (10.00-19.00)</w:t>
            </w:r>
          </w:p>
        </w:tc>
      </w:tr>
      <w:tr w:rsidR="004B080D" w:rsidRPr="009028F2" w14:paraId="6E2F1257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D8FFA6" w14:textId="77777777" w:rsidR="004B080D" w:rsidRPr="00FB6E24" w:rsidRDefault="004B080D" w:rsidP="002435D6">
            <w:pPr>
              <w:spacing w:after="0" w:line="16" w:lineRule="atLeast"/>
              <w:ind w:firstLine="296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44384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2.00, 24.00</w:t>
            </w:r>
          </w:p>
        </w:tc>
      </w:tr>
      <w:tr w:rsidR="004B080D" w:rsidRPr="009028F2" w14:paraId="27716495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EDF8952" w14:textId="77777777" w:rsidR="004B080D" w:rsidRPr="00FB6E24" w:rsidRDefault="004B080D" w:rsidP="002435D6">
            <w:pPr>
              <w:spacing w:after="0" w:line="16" w:lineRule="atLea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DQ-8 total scor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00A3D00E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4B080D" w:rsidRPr="009028F2" w14:paraId="19034C39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2C6426" w14:textId="77777777" w:rsidR="004B080D" w:rsidRPr="00FB6E24" w:rsidRDefault="004B080D" w:rsidP="002435D6">
            <w:pPr>
              <w:spacing w:after="0" w:line="16" w:lineRule="atLeast"/>
              <w:ind w:firstLine="296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AD7BC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1.82</w:t>
            </w: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±6.04</w:t>
            </w:r>
          </w:p>
        </w:tc>
      </w:tr>
      <w:tr w:rsidR="004B080D" w:rsidRPr="009028F2" w14:paraId="7DEE31A7" w14:textId="77777777" w:rsidTr="002435D6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FE32D" w14:textId="77777777" w:rsidR="004B080D" w:rsidRPr="00FB6E24" w:rsidRDefault="004B080D" w:rsidP="002435D6">
            <w:pPr>
              <w:spacing w:after="0" w:line="16" w:lineRule="atLeast"/>
              <w:ind w:firstLine="296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FF3A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2.00 (6.00-17.00)</w:t>
            </w:r>
          </w:p>
        </w:tc>
      </w:tr>
      <w:tr w:rsidR="004B080D" w:rsidRPr="009028F2" w14:paraId="47A4D34A" w14:textId="77777777" w:rsidTr="007A1A22">
        <w:trPr>
          <w:trHeight w:val="285"/>
          <w:jc w:val="center"/>
        </w:trPr>
        <w:tc>
          <w:tcPr>
            <w:tcW w:w="4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F3CEDA" w14:textId="77777777" w:rsidR="004B080D" w:rsidRPr="00FB6E24" w:rsidRDefault="004B080D" w:rsidP="002435D6">
            <w:pPr>
              <w:spacing w:after="0" w:line="16" w:lineRule="atLeast"/>
              <w:ind w:firstLine="296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34C59" w14:textId="77777777" w:rsidR="004B080D" w:rsidRPr="00FB6E24" w:rsidRDefault="004B080D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B6E24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0.00, 23.00</w:t>
            </w:r>
          </w:p>
        </w:tc>
      </w:tr>
      <w:tr w:rsidR="007A1A22" w:rsidRPr="009028F2" w14:paraId="3C3A9164" w14:textId="77777777" w:rsidTr="007A1A22">
        <w:trPr>
          <w:trHeight w:val="285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E66725" w14:textId="511B1D46" w:rsidR="007A1A22" w:rsidRPr="00FB6E24" w:rsidRDefault="007A1A22" w:rsidP="007A1A22">
            <w:pPr>
              <w:spacing w:after="0" w:line="16" w:lineRule="atLea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Q-5D-5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FCD10" w14:textId="77777777" w:rsidR="007A1A22" w:rsidRPr="00FB6E24" w:rsidRDefault="007A1A22" w:rsidP="002435D6">
            <w:pPr>
              <w:spacing w:after="0" w:line="16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7A1A22" w:rsidRPr="009028F2" w14:paraId="1C22BA50" w14:textId="77777777" w:rsidTr="007A1A22">
        <w:trPr>
          <w:trHeight w:val="70"/>
          <w:jc w:val="center"/>
        </w:trPr>
        <w:tc>
          <w:tcPr>
            <w:tcW w:w="4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D43085" w14:textId="401C231C" w:rsidR="007A1A22" w:rsidRPr="007A1A22" w:rsidRDefault="007A1A22" w:rsidP="007A1A22">
            <w:pPr>
              <w:spacing w:after="0" w:line="240" w:lineRule="auto"/>
              <w:ind w:firstLine="296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A1A2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62DAB" w14:textId="6F5CC294" w:rsidR="007A1A22" w:rsidRPr="007A1A22" w:rsidRDefault="007A1A22" w:rsidP="007A1A22">
            <w:pPr>
              <w:pStyle w:val="xmso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7A1A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0.41</w:t>
            </w:r>
            <w:r w:rsidRPr="007A1A2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±</w:t>
            </w:r>
            <w:r w:rsidRPr="007A1A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7</w:t>
            </w:r>
          </w:p>
        </w:tc>
      </w:tr>
    </w:tbl>
    <w:bookmarkEnd w:id="9"/>
    <w:p w14:paraId="194A995F" w14:textId="77777777" w:rsidR="004B080D" w:rsidRPr="009028F2" w:rsidRDefault="004B080D" w:rsidP="004B080D">
      <w:pPr>
        <w:pStyle w:val="CommentText"/>
        <w:spacing w:after="0" w:line="480" w:lineRule="auto"/>
        <w:jc w:val="center"/>
        <w:rPr>
          <w:rFonts w:ascii="Times New Roman" w:hAnsi="Times New Roman"/>
          <w:bCs/>
          <w:i/>
          <w:iCs/>
          <w:lang w:val="en-US"/>
        </w:rPr>
      </w:pPr>
      <w:r w:rsidRPr="009028F2">
        <w:rPr>
          <w:rFonts w:ascii="Times New Roman" w:hAnsi="Times New Roman"/>
          <w:bCs/>
          <w:i/>
          <w:iCs/>
          <w:vertAlign w:val="superscript"/>
          <w:lang w:val="en-US"/>
        </w:rPr>
        <w:t>*</w:t>
      </w:r>
      <w:r w:rsidRPr="009028F2">
        <w:rPr>
          <w:rFonts w:ascii="Times New Roman" w:hAnsi="Times New Roman"/>
          <w:bCs/>
          <w:i/>
          <w:iCs/>
          <w:lang w:val="en-US"/>
        </w:rPr>
        <w:t>There was 1 patient with both AR+AS and 1 patient with both TD+AS.</w:t>
      </w:r>
    </w:p>
    <w:p w14:paraId="5DEAA308" w14:textId="2191FE0A" w:rsidR="004B080D" w:rsidRDefault="004B080D" w:rsidP="004B080D">
      <w:pPr>
        <w:pStyle w:val="Caption"/>
        <w:spacing w:after="0" w:line="480" w:lineRule="auto"/>
        <w:jc w:val="center"/>
        <w:rPr>
          <w:rFonts w:ascii="Times New Roman" w:hAnsi="Times New Roman"/>
          <w:sz w:val="22"/>
          <w:szCs w:val="22"/>
          <w:lang w:val="en-US"/>
        </w:rPr>
      </w:pPr>
    </w:p>
    <w:p w14:paraId="78CB78CE" w14:textId="70B8BB16" w:rsidR="00D15B25" w:rsidRDefault="00D15B25" w:rsidP="00D15B25">
      <w:pPr>
        <w:rPr>
          <w:lang w:val="en-US"/>
        </w:rPr>
      </w:pPr>
    </w:p>
    <w:p w14:paraId="79EE1BCC" w14:textId="77777777" w:rsidR="00D15B25" w:rsidRPr="00D15B25" w:rsidRDefault="00D15B25" w:rsidP="00D15B25">
      <w:pPr>
        <w:rPr>
          <w:lang w:val="en-US"/>
        </w:rPr>
      </w:pPr>
    </w:p>
    <w:p w14:paraId="0D7D5BBA" w14:textId="35D412E8" w:rsidR="004B080D" w:rsidRPr="004B080D" w:rsidRDefault="004B080D" w:rsidP="004B080D">
      <w:pPr>
        <w:pStyle w:val="Caption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4B080D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D6090">
        <w:rPr>
          <w:rFonts w:ascii="Times New Roman" w:hAnsi="Times New Roman"/>
          <w:sz w:val="24"/>
          <w:szCs w:val="24"/>
          <w:lang w:val="en-US"/>
        </w:rPr>
        <w:t>2</w:t>
      </w:r>
      <w:r w:rsidRPr="004B080D">
        <w:rPr>
          <w:rFonts w:ascii="Times New Roman" w:hAnsi="Times New Roman"/>
          <w:sz w:val="24"/>
          <w:szCs w:val="24"/>
          <w:lang w:val="en-US"/>
        </w:rPr>
        <w:t>: Summary of responses to PDQoL7 and PDQ-8 items</w:t>
      </w:r>
    </w:p>
    <w:tbl>
      <w:tblPr>
        <w:tblW w:w="81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28"/>
        <w:gridCol w:w="1076"/>
        <w:gridCol w:w="1561"/>
        <w:gridCol w:w="1699"/>
      </w:tblGrid>
      <w:tr w:rsidR="004B080D" w:rsidRPr="000131E6" w14:paraId="62B992E3" w14:textId="77777777" w:rsidTr="002435D6">
        <w:trPr>
          <w:trHeight w:val="695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349EAD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DQoL7 items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B81DDB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5E0737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Quartile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47ACB7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Floor/Ceiling %</w:t>
            </w:r>
          </w:p>
        </w:tc>
      </w:tr>
      <w:tr w:rsidR="004B080D" w:rsidRPr="000131E6" w14:paraId="0EE9A325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4450754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Mobility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736D477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D81C6DA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0-4.0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6B66912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3%/28.3%</w:t>
            </w:r>
          </w:p>
        </w:tc>
      </w:tr>
      <w:tr w:rsidR="004B080D" w:rsidRPr="000131E6" w14:paraId="3F067F66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4807C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Skills &amp; Personal car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1D7CE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0F3F7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-3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C4DEE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7%/20%</w:t>
            </w:r>
          </w:p>
        </w:tc>
      </w:tr>
      <w:tr w:rsidR="004B080D" w:rsidRPr="000131E6" w14:paraId="0B2E3C90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24105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Social Life &amp; Communica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55C45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19BDB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-2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503C3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%/1.7%</w:t>
            </w:r>
          </w:p>
        </w:tc>
      </w:tr>
      <w:tr w:rsidR="004B080D" w:rsidRPr="000131E6" w14:paraId="6B4306E1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6295F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Problems from non-motor symptom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DD8CF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358FC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0-3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9A8F1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3%/20%</w:t>
            </w:r>
          </w:p>
        </w:tc>
      </w:tr>
      <w:tr w:rsidR="004B080D" w:rsidRPr="000131E6" w14:paraId="267297A2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BE412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motional statu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9439C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36C92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-3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90006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3%/8.3%</w:t>
            </w:r>
          </w:p>
        </w:tc>
      </w:tr>
      <w:tr w:rsidR="004B080D" w:rsidRPr="000131E6" w14:paraId="13B566F0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FF733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ntal status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B0EBB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10668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-2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FA1F8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.3%/0%</w:t>
            </w:r>
          </w:p>
        </w:tc>
      </w:tr>
      <w:tr w:rsidR="004B080D" w:rsidRPr="000131E6" w14:paraId="15E925BC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13AAF60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366B378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5FFC1E9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0-3.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FBECDC7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7%/11.7%</w:t>
            </w:r>
          </w:p>
        </w:tc>
      </w:tr>
      <w:tr w:rsidR="004B080D" w:rsidRPr="000131E6" w14:paraId="7FC664BB" w14:textId="77777777" w:rsidTr="002435D6">
        <w:trPr>
          <w:trHeight w:val="597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5959FE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DQ-8 items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ADE1DB1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62606E3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Quartile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BE30868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Floor/Ceiling %</w:t>
            </w:r>
          </w:p>
        </w:tc>
      </w:tr>
      <w:tr w:rsidR="004B080D" w:rsidRPr="000131E6" w14:paraId="3A24DC89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349F3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bility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408DE65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348B0EB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-3.0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6B7F452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.3%/20%</w:t>
            </w:r>
          </w:p>
        </w:tc>
      </w:tr>
      <w:tr w:rsidR="004B080D" w:rsidRPr="000131E6" w14:paraId="2BE3EBF4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D3914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tivities of daily livi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38EC7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95251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-3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7C816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.7%/10%</w:t>
            </w:r>
          </w:p>
        </w:tc>
      </w:tr>
      <w:tr w:rsidR="004B080D" w:rsidRPr="000131E6" w14:paraId="7D65D6F3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FC223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motional well-bei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79207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A0429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-3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E8F22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%/5%</w:t>
            </w:r>
          </w:p>
        </w:tc>
      </w:tr>
      <w:tr w:rsidR="004B080D" w:rsidRPr="000131E6" w14:paraId="45697725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4330B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7161F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87709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-2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B4A97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.7%/0%</w:t>
            </w:r>
          </w:p>
        </w:tc>
      </w:tr>
      <w:tr w:rsidR="004B080D" w:rsidRPr="000131E6" w14:paraId="6484938C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9CAE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gnition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3C209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7B2CD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-2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35303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%/1.7%</w:t>
            </w:r>
          </w:p>
        </w:tc>
      </w:tr>
      <w:tr w:rsidR="004B080D" w:rsidRPr="000131E6" w14:paraId="4A181219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4CA2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1B678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20EB5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-2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B0BFF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%/1.7%</w:t>
            </w:r>
          </w:p>
        </w:tc>
      </w:tr>
      <w:tr w:rsidR="004B080D" w:rsidRPr="000131E6" w14:paraId="05E706AE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B2878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odily discomfor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C3FD6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9D015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-2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07937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.3%/3.3%</w:t>
            </w:r>
          </w:p>
        </w:tc>
      </w:tr>
      <w:tr w:rsidR="004B080D" w:rsidRPr="000131E6" w14:paraId="4C89E35F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80792" w14:textId="77777777" w:rsidR="004B080D" w:rsidRPr="000131E6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igm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473504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C9D783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-2.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5D7622" w14:textId="77777777" w:rsidR="004B080D" w:rsidRPr="000131E6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131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%/5%</w:t>
            </w:r>
          </w:p>
        </w:tc>
      </w:tr>
    </w:tbl>
    <w:p w14:paraId="60E49870" w14:textId="77777777" w:rsidR="004B080D" w:rsidRDefault="004B080D" w:rsidP="004B080D">
      <w:pPr>
        <w:pStyle w:val="Caption"/>
        <w:keepNext/>
        <w:spacing w:after="0" w:line="480" w:lineRule="auto"/>
        <w:jc w:val="center"/>
        <w:rPr>
          <w:rFonts w:ascii="Times New Roman" w:eastAsia="SimSun" w:hAnsi="Times New Roman"/>
          <w:iCs/>
          <w:kern w:val="32"/>
          <w:lang w:val="en-US"/>
        </w:rPr>
      </w:pPr>
    </w:p>
    <w:p w14:paraId="3CB8F43A" w14:textId="77777777" w:rsidR="004B080D" w:rsidRPr="00FB6E24" w:rsidRDefault="004B080D" w:rsidP="004B080D">
      <w:pPr>
        <w:rPr>
          <w:lang w:val="en-US"/>
        </w:rPr>
      </w:pPr>
    </w:p>
    <w:p w14:paraId="1E7E325C" w14:textId="4BDDEA21" w:rsidR="004B080D" w:rsidRPr="004B080D" w:rsidRDefault="004B080D" w:rsidP="004B080D">
      <w:pPr>
        <w:pStyle w:val="Caption"/>
        <w:spacing w:after="0" w:line="480" w:lineRule="auto"/>
        <w:jc w:val="center"/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</w:pPr>
      <w:r w:rsidRPr="004B080D"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  <w:t xml:space="preserve">Table </w:t>
      </w:r>
      <w:r w:rsidR="00ED6090"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  <w:t>3</w:t>
      </w:r>
      <w:r w:rsidRPr="004B080D"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  <w:t>: Principal component factor analysis for PDQoL7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28"/>
        <w:gridCol w:w="1559"/>
        <w:gridCol w:w="1559"/>
        <w:gridCol w:w="1559"/>
      </w:tblGrid>
      <w:tr w:rsidR="004B080D" w:rsidRPr="009028F2" w14:paraId="310B977B" w14:textId="77777777" w:rsidTr="002435D6">
        <w:trPr>
          <w:trHeight w:val="285"/>
          <w:jc w:val="center"/>
        </w:trPr>
        <w:tc>
          <w:tcPr>
            <w:tcW w:w="382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5EAC5D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DQ-7 items</w:t>
            </w:r>
          </w:p>
        </w:tc>
        <w:tc>
          <w:tcPr>
            <w:tcW w:w="4677" w:type="dxa"/>
            <w:gridSpan w:val="3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14:paraId="4D076DC9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Factor loadings</w:t>
            </w:r>
            <w:r w:rsidRPr="009028F2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B080D" w:rsidRPr="009028F2" w14:paraId="79AD27A8" w14:textId="77777777" w:rsidTr="002435D6">
        <w:trPr>
          <w:trHeight w:val="285"/>
          <w:jc w:val="center"/>
        </w:trPr>
        <w:tc>
          <w:tcPr>
            <w:tcW w:w="3828" w:type="dxa"/>
            <w:vMerge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BF0CE5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5E8468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Component 1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0A741B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Component 2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14FFFC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Component 3</w:t>
            </w:r>
          </w:p>
        </w:tc>
      </w:tr>
      <w:tr w:rsidR="004B080D" w:rsidRPr="009028F2" w14:paraId="53F37DD4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2D75251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Mobilit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7DB1B0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90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1672A1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6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382BC2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31</w:t>
            </w:r>
          </w:p>
        </w:tc>
      </w:tr>
      <w:tr w:rsidR="004B080D" w:rsidRPr="009028F2" w14:paraId="4A4A5FD5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F0B60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Skills &amp; Personal c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D44828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E0D7B0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BF3469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52</w:t>
            </w:r>
          </w:p>
        </w:tc>
      </w:tr>
      <w:tr w:rsidR="004B080D" w:rsidRPr="009028F2" w14:paraId="07C2BCF5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B575B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Social life &amp; Commun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6303E4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49926C1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6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270ADA8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027</w:t>
            </w:r>
          </w:p>
        </w:tc>
      </w:tr>
      <w:tr w:rsidR="004B080D" w:rsidRPr="009028F2" w14:paraId="279EEFCC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7BBF3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Problems from non-motor sympto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5234E9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56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C4D478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59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117C2F5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144</w:t>
            </w:r>
          </w:p>
        </w:tc>
      </w:tr>
      <w:tr w:rsidR="004B080D" w:rsidRPr="009028F2" w14:paraId="762B45BF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220D4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motional stat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A9235F1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62C189F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0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4B95CD6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51</w:t>
            </w:r>
          </w:p>
        </w:tc>
      </w:tr>
      <w:tr w:rsidR="004B080D" w:rsidRPr="009028F2" w14:paraId="1347AC1B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F9F94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ntal state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939DFE2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9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4EC954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49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58E6865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37</w:t>
            </w:r>
          </w:p>
        </w:tc>
      </w:tr>
      <w:tr w:rsidR="004B080D" w:rsidRPr="009028F2" w14:paraId="5557937C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2513D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1136B4C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1083027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22C376F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951</w:t>
            </w:r>
          </w:p>
        </w:tc>
      </w:tr>
      <w:tr w:rsidR="004B080D" w:rsidRPr="009028F2" w14:paraId="2A68A944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1E70C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% Variance explained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8C97985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  30.23%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447CC10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  59.27%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16C7F9E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5.96%</w:t>
            </w:r>
          </w:p>
        </w:tc>
      </w:tr>
      <w:tr w:rsidR="004B080D" w:rsidRPr="009028F2" w14:paraId="028B0CC7" w14:textId="77777777" w:rsidTr="002435D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325984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mponent eigen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0DF32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F2427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AE5B5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17</w:t>
            </w:r>
          </w:p>
        </w:tc>
      </w:tr>
    </w:tbl>
    <w:p w14:paraId="2B75CE5D" w14:textId="77777777" w:rsidR="004B080D" w:rsidRPr="009028F2" w:rsidRDefault="004B080D" w:rsidP="004B080D">
      <w:pPr>
        <w:pStyle w:val="ListParagraph"/>
        <w:spacing w:after="0" w:line="480" w:lineRule="auto"/>
        <w:ind w:left="0"/>
        <w:contextualSpacing w:val="0"/>
        <w:rPr>
          <w:rFonts w:ascii="Times New Roman" w:hAnsi="Times New Roman"/>
          <w:i/>
          <w:iCs/>
          <w:sz w:val="18"/>
          <w:szCs w:val="18"/>
          <w:lang w:val="en-US"/>
        </w:rPr>
      </w:pPr>
      <w:r w:rsidRPr="009028F2">
        <w:rPr>
          <w:rFonts w:ascii="Times New Roman" w:hAnsi="Times New Roman"/>
          <w:b/>
          <w:i/>
          <w:iCs/>
          <w:sz w:val="18"/>
          <w:szCs w:val="18"/>
          <w:lang w:val="en-US"/>
        </w:rPr>
        <w:t>*</w:t>
      </w:r>
      <w:r w:rsidRPr="009028F2">
        <w:rPr>
          <w:rFonts w:ascii="Times New Roman" w:hAnsi="Times New Roman"/>
          <w:i/>
          <w:iCs/>
          <w:sz w:val="18"/>
          <w:szCs w:val="18"/>
          <w:lang w:val="en-US"/>
        </w:rPr>
        <w:t>Principal component factor analysis (with rotation – Varimax method with Kaiser normalization)</w:t>
      </w:r>
    </w:p>
    <w:p w14:paraId="617A95BC" w14:textId="77777777" w:rsidR="004B080D" w:rsidRDefault="004B080D" w:rsidP="004B080D">
      <w:pPr>
        <w:pStyle w:val="ListParagraph"/>
        <w:spacing w:after="0" w:line="480" w:lineRule="auto"/>
        <w:ind w:left="0"/>
        <w:contextualSpacing w:val="0"/>
        <w:rPr>
          <w:rFonts w:ascii="Times New Roman" w:hAnsi="Times New Roman"/>
          <w:b/>
          <w:i/>
          <w:iCs/>
          <w:sz w:val="20"/>
          <w:szCs w:val="20"/>
          <w:lang w:val="en-US"/>
        </w:rPr>
      </w:pPr>
    </w:p>
    <w:p w14:paraId="5671ACCD" w14:textId="77777777" w:rsidR="004B080D" w:rsidRPr="00DA0FFA" w:rsidRDefault="004B080D">
      <w:pPr>
        <w:rPr>
          <w:b/>
          <w:bCs/>
          <w:sz w:val="20"/>
          <w:szCs w:val="20"/>
          <w:lang w:val="en-US"/>
        </w:rPr>
      </w:pPr>
      <w:r w:rsidRPr="00DA0FFA">
        <w:rPr>
          <w:lang w:val="en-US"/>
        </w:rPr>
        <w:br w:type="page"/>
      </w:r>
    </w:p>
    <w:p w14:paraId="36CF36DF" w14:textId="1100987C" w:rsidR="004B080D" w:rsidRPr="004B080D" w:rsidRDefault="004B080D" w:rsidP="004B080D">
      <w:pPr>
        <w:pStyle w:val="Caption"/>
        <w:keepNext/>
        <w:spacing w:after="0" w:line="480" w:lineRule="auto"/>
        <w:jc w:val="center"/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</w:pPr>
      <w:r w:rsidRPr="004B080D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D6090">
        <w:rPr>
          <w:rFonts w:ascii="Times New Roman" w:hAnsi="Times New Roman"/>
          <w:sz w:val="24"/>
          <w:szCs w:val="24"/>
          <w:lang w:val="en-US"/>
        </w:rPr>
        <w:t>4</w:t>
      </w:r>
      <w:r w:rsidRPr="004B080D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4B080D"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  <w:t>Principal component factor analysis for PDQ8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94"/>
        <w:gridCol w:w="1784"/>
        <w:gridCol w:w="1559"/>
        <w:gridCol w:w="25"/>
      </w:tblGrid>
      <w:tr w:rsidR="004B080D" w:rsidRPr="009028F2" w14:paraId="593F21DD" w14:textId="77777777" w:rsidTr="002435D6">
        <w:trPr>
          <w:gridAfter w:val="1"/>
          <w:wAfter w:w="25" w:type="dxa"/>
          <w:trHeight w:val="285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678E03A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DQ-8 items</w:t>
            </w:r>
          </w:p>
        </w:tc>
        <w:tc>
          <w:tcPr>
            <w:tcW w:w="3343" w:type="dxa"/>
            <w:gridSpan w:val="2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14:paraId="263EFB65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Factor loadings*</w:t>
            </w:r>
          </w:p>
        </w:tc>
      </w:tr>
      <w:tr w:rsidR="004B080D" w:rsidRPr="009028F2" w14:paraId="055E0A22" w14:textId="77777777" w:rsidTr="002435D6">
        <w:trPr>
          <w:trHeight w:val="285"/>
          <w:jc w:val="center"/>
        </w:trPr>
        <w:tc>
          <w:tcPr>
            <w:tcW w:w="2694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0302C2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8DC6C3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Component 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0EEB1A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Component 2</w:t>
            </w:r>
          </w:p>
        </w:tc>
      </w:tr>
      <w:tr w:rsidR="004B080D" w:rsidRPr="009028F2" w14:paraId="2EF81909" w14:textId="77777777" w:rsidTr="002435D6">
        <w:trPr>
          <w:trHeight w:val="285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3B76AFC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bility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right w:val="nil"/>
            </w:tcBorders>
          </w:tcPr>
          <w:p w14:paraId="2E8FF49A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743</w:t>
            </w:r>
          </w:p>
        </w:tc>
        <w:tc>
          <w:tcPr>
            <w:tcW w:w="1584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A7947B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51</w:t>
            </w:r>
          </w:p>
        </w:tc>
      </w:tr>
      <w:tr w:rsidR="004B080D" w:rsidRPr="009028F2" w14:paraId="7C8CF0B7" w14:textId="77777777" w:rsidTr="002435D6">
        <w:trPr>
          <w:trHeight w:val="285"/>
          <w:jc w:val="center"/>
        </w:trPr>
        <w:tc>
          <w:tcPr>
            <w:tcW w:w="2694" w:type="dxa"/>
            <w:tcBorders>
              <w:left w:val="nil"/>
              <w:right w:val="nil"/>
            </w:tcBorders>
            <w:noWrap/>
            <w:vAlign w:val="center"/>
          </w:tcPr>
          <w:p w14:paraId="7EE54CC0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tivities of daily living</w:t>
            </w:r>
          </w:p>
        </w:tc>
        <w:tc>
          <w:tcPr>
            <w:tcW w:w="1784" w:type="dxa"/>
            <w:tcBorders>
              <w:left w:val="nil"/>
              <w:right w:val="nil"/>
            </w:tcBorders>
          </w:tcPr>
          <w:p w14:paraId="3DBE63D3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16</w:t>
            </w:r>
          </w:p>
        </w:tc>
        <w:tc>
          <w:tcPr>
            <w:tcW w:w="1584" w:type="dxa"/>
            <w:gridSpan w:val="2"/>
            <w:tcBorders>
              <w:left w:val="nil"/>
              <w:right w:val="nil"/>
            </w:tcBorders>
            <w:vAlign w:val="center"/>
          </w:tcPr>
          <w:p w14:paraId="4C087C14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82</w:t>
            </w:r>
          </w:p>
        </w:tc>
      </w:tr>
      <w:tr w:rsidR="004B080D" w:rsidRPr="009028F2" w14:paraId="2A1206D4" w14:textId="77777777" w:rsidTr="002435D6">
        <w:trPr>
          <w:trHeight w:val="285"/>
          <w:jc w:val="center"/>
        </w:trPr>
        <w:tc>
          <w:tcPr>
            <w:tcW w:w="2694" w:type="dxa"/>
            <w:tcBorders>
              <w:left w:val="nil"/>
              <w:right w:val="nil"/>
            </w:tcBorders>
            <w:noWrap/>
            <w:vAlign w:val="center"/>
          </w:tcPr>
          <w:p w14:paraId="45FB9A6F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motional well-being</w:t>
            </w:r>
          </w:p>
        </w:tc>
        <w:tc>
          <w:tcPr>
            <w:tcW w:w="1784" w:type="dxa"/>
            <w:tcBorders>
              <w:left w:val="nil"/>
              <w:right w:val="nil"/>
            </w:tcBorders>
          </w:tcPr>
          <w:p w14:paraId="60607B33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488</w:t>
            </w:r>
          </w:p>
        </w:tc>
        <w:tc>
          <w:tcPr>
            <w:tcW w:w="1584" w:type="dxa"/>
            <w:gridSpan w:val="2"/>
            <w:tcBorders>
              <w:left w:val="nil"/>
              <w:right w:val="nil"/>
            </w:tcBorders>
            <w:vAlign w:val="center"/>
          </w:tcPr>
          <w:p w14:paraId="70633C6D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438</w:t>
            </w:r>
          </w:p>
        </w:tc>
      </w:tr>
      <w:tr w:rsidR="004B080D" w:rsidRPr="009028F2" w14:paraId="4DF8D56D" w14:textId="77777777" w:rsidTr="002435D6">
        <w:trPr>
          <w:trHeight w:val="285"/>
          <w:jc w:val="center"/>
        </w:trPr>
        <w:tc>
          <w:tcPr>
            <w:tcW w:w="2694" w:type="dxa"/>
            <w:tcBorders>
              <w:left w:val="nil"/>
              <w:right w:val="nil"/>
            </w:tcBorders>
            <w:noWrap/>
            <w:vAlign w:val="center"/>
          </w:tcPr>
          <w:p w14:paraId="109CB5C8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1784" w:type="dxa"/>
            <w:tcBorders>
              <w:left w:val="nil"/>
              <w:right w:val="nil"/>
            </w:tcBorders>
          </w:tcPr>
          <w:p w14:paraId="66F66710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1584" w:type="dxa"/>
            <w:gridSpan w:val="2"/>
            <w:tcBorders>
              <w:left w:val="nil"/>
              <w:right w:val="nil"/>
            </w:tcBorders>
            <w:vAlign w:val="center"/>
          </w:tcPr>
          <w:p w14:paraId="15DCAD80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46</w:t>
            </w:r>
          </w:p>
        </w:tc>
      </w:tr>
      <w:tr w:rsidR="004B080D" w:rsidRPr="009028F2" w14:paraId="4BA8840E" w14:textId="77777777" w:rsidTr="002435D6">
        <w:trPr>
          <w:trHeight w:val="285"/>
          <w:jc w:val="center"/>
        </w:trPr>
        <w:tc>
          <w:tcPr>
            <w:tcW w:w="2694" w:type="dxa"/>
            <w:tcBorders>
              <w:left w:val="nil"/>
              <w:right w:val="nil"/>
            </w:tcBorders>
            <w:noWrap/>
            <w:vAlign w:val="center"/>
          </w:tcPr>
          <w:p w14:paraId="5E208CD7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gnitions</w:t>
            </w:r>
          </w:p>
        </w:tc>
        <w:tc>
          <w:tcPr>
            <w:tcW w:w="1784" w:type="dxa"/>
            <w:tcBorders>
              <w:left w:val="nil"/>
              <w:right w:val="nil"/>
            </w:tcBorders>
          </w:tcPr>
          <w:p w14:paraId="21C7F092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1584" w:type="dxa"/>
            <w:gridSpan w:val="2"/>
            <w:tcBorders>
              <w:left w:val="nil"/>
              <w:right w:val="nil"/>
            </w:tcBorders>
            <w:vAlign w:val="center"/>
          </w:tcPr>
          <w:p w14:paraId="0E64CA10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46</w:t>
            </w:r>
          </w:p>
        </w:tc>
      </w:tr>
      <w:tr w:rsidR="004B080D" w:rsidRPr="009028F2" w14:paraId="343E2A5C" w14:textId="77777777" w:rsidTr="002435D6">
        <w:trPr>
          <w:trHeight w:val="285"/>
          <w:jc w:val="center"/>
        </w:trPr>
        <w:tc>
          <w:tcPr>
            <w:tcW w:w="2694" w:type="dxa"/>
            <w:tcBorders>
              <w:left w:val="nil"/>
              <w:right w:val="nil"/>
            </w:tcBorders>
            <w:noWrap/>
            <w:vAlign w:val="center"/>
          </w:tcPr>
          <w:p w14:paraId="1ADEE86D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1784" w:type="dxa"/>
            <w:tcBorders>
              <w:left w:val="nil"/>
              <w:right w:val="nil"/>
            </w:tcBorders>
          </w:tcPr>
          <w:p w14:paraId="7487612E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1584" w:type="dxa"/>
            <w:gridSpan w:val="2"/>
            <w:tcBorders>
              <w:left w:val="nil"/>
              <w:right w:val="nil"/>
            </w:tcBorders>
            <w:vAlign w:val="center"/>
          </w:tcPr>
          <w:p w14:paraId="08A81BC6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763</w:t>
            </w:r>
          </w:p>
        </w:tc>
      </w:tr>
      <w:tr w:rsidR="004B080D" w:rsidRPr="009028F2" w14:paraId="26D69BAE" w14:textId="77777777" w:rsidTr="002435D6">
        <w:trPr>
          <w:trHeight w:val="285"/>
          <w:jc w:val="center"/>
        </w:trPr>
        <w:tc>
          <w:tcPr>
            <w:tcW w:w="2694" w:type="dxa"/>
            <w:tcBorders>
              <w:left w:val="nil"/>
              <w:right w:val="nil"/>
            </w:tcBorders>
            <w:noWrap/>
            <w:vAlign w:val="center"/>
          </w:tcPr>
          <w:p w14:paraId="4FEBE470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odily discomfort</w:t>
            </w:r>
          </w:p>
        </w:tc>
        <w:tc>
          <w:tcPr>
            <w:tcW w:w="1784" w:type="dxa"/>
            <w:tcBorders>
              <w:left w:val="nil"/>
              <w:right w:val="nil"/>
            </w:tcBorders>
          </w:tcPr>
          <w:p w14:paraId="27A76E70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702</w:t>
            </w:r>
          </w:p>
        </w:tc>
        <w:tc>
          <w:tcPr>
            <w:tcW w:w="1584" w:type="dxa"/>
            <w:gridSpan w:val="2"/>
            <w:tcBorders>
              <w:left w:val="nil"/>
              <w:right w:val="nil"/>
            </w:tcBorders>
            <w:vAlign w:val="center"/>
          </w:tcPr>
          <w:p w14:paraId="5D4478AE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296</w:t>
            </w:r>
          </w:p>
        </w:tc>
      </w:tr>
      <w:tr w:rsidR="004B080D" w:rsidRPr="009028F2" w14:paraId="56DD3ABF" w14:textId="77777777" w:rsidTr="002435D6">
        <w:trPr>
          <w:trHeight w:val="285"/>
          <w:jc w:val="center"/>
        </w:trPr>
        <w:tc>
          <w:tcPr>
            <w:tcW w:w="2694" w:type="dxa"/>
            <w:tcBorders>
              <w:left w:val="nil"/>
              <w:right w:val="nil"/>
            </w:tcBorders>
            <w:noWrap/>
            <w:vAlign w:val="center"/>
          </w:tcPr>
          <w:p w14:paraId="121F2E57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igma</w:t>
            </w:r>
          </w:p>
        </w:tc>
        <w:tc>
          <w:tcPr>
            <w:tcW w:w="1784" w:type="dxa"/>
            <w:tcBorders>
              <w:left w:val="nil"/>
              <w:right w:val="nil"/>
            </w:tcBorders>
          </w:tcPr>
          <w:p w14:paraId="5141880F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1584" w:type="dxa"/>
            <w:gridSpan w:val="2"/>
            <w:tcBorders>
              <w:left w:val="nil"/>
              <w:right w:val="nil"/>
            </w:tcBorders>
            <w:vAlign w:val="center"/>
          </w:tcPr>
          <w:p w14:paraId="5A0D9A17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80</w:t>
            </w:r>
          </w:p>
        </w:tc>
      </w:tr>
      <w:tr w:rsidR="004B080D" w:rsidRPr="009028F2" w14:paraId="6D538EEE" w14:textId="77777777" w:rsidTr="002435D6">
        <w:trPr>
          <w:trHeight w:val="285"/>
          <w:jc w:val="center"/>
        </w:trPr>
        <w:tc>
          <w:tcPr>
            <w:tcW w:w="2694" w:type="dxa"/>
            <w:tcBorders>
              <w:left w:val="nil"/>
              <w:right w:val="nil"/>
            </w:tcBorders>
            <w:noWrap/>
            <w:vAlign w:val="center"/>
          </w:tcPr>
          <w:p w14:paraId="00239BCA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% Variance explained</w:t>
            </w:r>
          </w:p>
        </w:tc>
        <w:tc>
          <w:tcPr>
            <w:tcW w:w="1784" w:type="dxa"/>
            <w:tcBorders>
              <w:left w:val="nil"/>
              <w:right w:val="nil"/>
            </w:tcBorders>
            <w:vAlign w:val="center"/>
          </w:tcPr>
          <w:p w14:paraId="711C4529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1.33%</w:t>
            </w:r>
          </w:p>
        </w:tc>
        <w:tc>
          <w:tcPr>
            <w:tcW w:w="1584" w:type="dxa"/>
            <w:gridSpan w:val="2"/>
            <w:tcBorders>
              <w:left w:val="nil"/>
              <w:right w:val="nil"/>
            </w:tcBorders>
            <w:vAlign w:val="center"/>
          </w:tcPr>
          <w:p w14:paraId="64961940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0.12%</w:t>
            </w:r>
          </w:p>
        </w:tc>
      </w:tr>
      <w:tr w:rsidR="004B080D" w:rsidRPr="009028F2" w14:paraId="00FB4E05" w14:textId="77777777" w:rsidTr="002435D6">
        <w:trPr>
          <w:trHeight w:val="285"/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9F22C4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mponent eigenvalue</w:t>
            </w:r>
          </w:p>
        </w:tc>
        <w:tc>
          <w:tcPr>
            <w:tcW w:w="17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059F08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.51</w:t>
            </w:r>
          </w:p>
        </w:tc>
        <w:tc>
          <w:tcPr>
            <w:tcW w:w="158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B2C9FA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.30</w:t>
            </w:r>
          </w:p>
        </w:tc>
      </w:tr>
    </w:tbl>
    <w:p w14:paraId="43ECD342" w14:textId="77777777" w:rsidR="004B080D" w:rsidRPr="009028F2" w:rsidRDefault="004B080D" w:rsidP="004B080D">
      <w:pPr>
        <w:spacing w:after="0" w:line="480" w:lineRule="auto"/>
        <w:jc w:val="center"/>
        <w:rPr>
          <w:rFonts w:ascii="Times New Roman" w:hAnsi="Times New Roman"/>
          <w:i/>
          <w:iCs/>
          <w:sz w:val="18"/>
          <w:szCs w:val="18"/>
          <w:lang w:val="en-US"/>
        </w:rPr>
      </w:pPr>
      <w:r w:rsidRPr="009028F2">
        <w:rPr>
          <w:rFonts w:ascii="Times New Roman" w:hAnsi="Times New Roman"/>
          <w:b/>
          <w:i/>
          <w:iCs/>
          <w:sz w:val="18"/>
          <w:szCs w:val="18"/>
          <w:lang w:val="en-US"/>
        </w:rPr>
        <w:t>*</w:t>
      </w:r>
      <w:r w:rsidRPr="009028F2">
        <w:rPr>
          <w:rFonts w:ascii="Times New Roman" w:hAnsi="Times New Roman"/>
          <w:i/>
          <w:iCs/>
          <w:sz w:val="18"/>
          <w:szCs w:val="18"/>
          <w:lang w:val="en-US"/>
        </w:rPr>
        <w:t xml:space="preserve"> Principal component factor analysis (with rotation – Varimax method with Kaiser normalization</w:t>
      </w:r>
    </w:p>
    <w:p w14:paraId="6F7162B7" w14:textId="77777777" w:rsidR="004B080D" w:rsidRPr="009028F2" w:rsidRDefault="004B080D" w:rsidP="004B080D">
      <w:pPr>
        <w:spacing w:after="0" w:line="480" w:lineRule="auto"/>
        <w:jc w:val="center"/>
        <w:rPr>
          <w:rFonts w:ascii="Times New Roman" w:hAnsi="Times New Roman"/>
          <w:i/>
          <w:iCs/>
          <w:sz w:val="20"/>
          <w:szCs w:val="20"/>
          <w:lang w:val="en-US"/>
        </w:rPr>
      </w:pPr>
    </w:p>
    <w:p w14:paraId="6BE506AE" w14:textId="77777777" w:rsidR="004B080D" w:rsidRPr="009028F2" w:rsidRDefault="004B080D" w:rsidP="004B080D">
      <w:pPr>
        <w:spacing w:after="0" w:line="480" w:lineRule="auto"/>
        <w:jc w:val="center"/>
        <w:rPr>
          <w:rFonts w:ascii="Times New Roman" w:hAnsi="Times New Roman"/>
          <w:i/>
          <w:iCs/>
          <w:sz w:val="20"/>
          <w:szCs w:val="20"/>
          <w:lang w:val="en-US"/>
        </w:rPr>
      </w:pPr>
    </w:p>
    <w:p w14:paraId="4C3E3952" w14:textId="77777777" w:rsidR="004B080D" w:rsidRPr="009028F2" w:rsidRDefault="004B080D" w:rsidP="004B080D">
      <w:pPr>
        <w:spacing w:after="0" w:line="480" w:lineRule="auto"/>
        <w:jc w:val="center"/>
        <w:rPr>
          <w:rFonts w:ascii="Times New Roman" w:hAnsi="Times New Roman"/>
          <w:i/>
          <w:iCs/>
          <w:sz w:val="20"/>
          <w:szCs w:val="20"/>
          <w:lang w:val="en-US"/>
        </w:rPr>
      </w:pPr>
    </w:p>
    <w:p w14:paraId="0A29DF3A" w14:textId="4D8C92F4" w:rsidR="004B080D" w:rsidRPr="004B080D" w:rsidRDefault="004B080D" w:rsidP="004B080D">
      <w:pPr>
        <w:pStyle w:val="Caption"/>
        <w:keepNext/>
        <w:spacing w:after="0" w:line="480" w:lineRule="auto"/>
        <w:jc w:val="center"/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</w:pPr>
      <w:r w:rsidRPr="004B080D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D6090">
        <w:rPr>
          <w:rFonts w:ascii="Times New Roman" w:hAnsi="Times New Roman"/>
          <w:sz w:val="24"/>
          <w:szCs w:val="24"/>
          <w:lang w:val="en-US"/>
        </w:rPr>
        <w:t>5</w:t>
      </w:r>
      <w:r w:rsidRPr="004B080D">
        <w:rPr>
          <w:rFonts w:ascii="Times New Roman" w:hAnsi="Times New Roman"/>
          <w:sz w:val="24"/>
          <w:szCs w:val="24"/>
          <w:lang w:val="en-US"/>
        </w:rPr>
        <w:t>: Hierarchical cluster analysis</w:t>
      </w:r>
      <w:r w:rsidRPr="004B080D"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  <w:t xml:space="preserve"> for PDQoL7 and PDQ-8 questionnaires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3402"/>
        <w:gridCol w:w="1134"/>
        <w:gridCol w:w="3402"/>
      </w:tblGrid>
      <w:tr w:rsidR="004B080D" w:rsidRPr="009028F2" w14:paraId="02C4BDE7" w14:textId="77777777" w:rsidTr="002435D6">
        <w:trPr>
          <w:trHeight w:val="447"/>
        </w:trPr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655EC9" w14:textId="77777777" w:rsidR="004B080D" w:rsidRPr="009028F2" w:rsidRDefault="004B080D" w:rsidP="002435D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uster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2F1E6A9" w14:textId="77777777" w:rsidR="004B080D" w:rsidRPr="009028F2" w:rsidRDefault="004B080D" w:rsidP="002435D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DQoL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2AD096" w14:textId="77777777" w:rsidR="004B080D" w:rsidRPr="009028F2" w:rsidRDefault="004B080D" w:rsidP="002435D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uster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90F99D" w14:textId="77777777" w:rsidR="004B080D" w:rsidRPr="009028F2" w:rsidRDefault="004B080D" w:rsidP="002435D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DQ-8</w:t>
            </w:r>
          </w:p>
        </w:tc>
      </w:tr>
      <w:tr w:rsidR="004B080D" w:rsidRPr="009028F2" w14:paraId="7786AF9F" w14:textId="77777777" w:rsidTr="002435D6">
        <w:trPr>
          <w:trHeight w:val="582"/>
        </w:trPr>
        <w:tc>
          <w:tcPr>
            <w:tcW w:w="11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0B5ED6E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uster 1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E627CBD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sz w:val="20"/>
                <w:szCs w:val="20"/>
                <w:lang w:val="en-US"/>
              </w:rPr>
              <w:t>Mobility, Problems from non-motor symptoms, Skills &amp; Personal ca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83F18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uster 1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94CDD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sz w:val="20"/>
                <w:szCs w:val="20"/>
                <w:lang w:val="en-US"/>
              </w:rPr>
              <w:t>Social support, Communication, Stigma</w:t>
            </w:r>
          </w:p>
        </w:tc>
      </w:tr>
      <w:tr w:rsidR="004B080D" w:rsidRPr="009028F2" w14:paraId="02A28050" w14:textId="77777777" w:rsidTr="002435D6">
        <w:trPr>
          <w:trHeight w:val="284"/>
        </w:trPr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50C51FD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uster 2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B207B0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DCE4A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uster 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FE78A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sz w:val="20"/>
                <w:szCs w:val="20"/>
                <w:lang w:val="en-US"/>
              </w:rPr>
              <w:t>Cognitions</w:t>
            </w:r>
          </w:p>
        </w:tc>
      </w:tr>
      <w:tr w:rsidR="004B080D" w:rsidRPr="009028F2" w14:paraId="0DF8C34F" w14:textId="77777777" w:rsidTr="002435D6">
        <w:trPr>
          <w:trHeight w:val="284"/>
        </w:trPr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21351C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FF47EB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6DD90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uster 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92F5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sz w:val="20"/>
                <w:szCs w:val="20"/>
                <w:lang w:val="en-US"/>
              </w:rPr>
              <w:t>Bodily discomfort</w:t>
            </w:r>
          </w:p>
        </w:tc>
      </w:tr>
      <w:tr w:rsidR="004B080D" w:rsidRPr="00ED6090" w14:paraId="335FE7D2" w14:textId="77777777" w:rsidTr="002435D6">
        <w:trPr>
          <w:trHeight w:val="284"/>
        </w:trPr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695C62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uster 3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09D54C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sz w:val="20"/>
                <w:szCs w:val="20"/>
                <w:lang w:val="en-US"/>
              </w:rPr>
              <w:t>Social life &amp; Communication, Emotional state, Mental st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89933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uster 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A3C81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sz w:val="20"/>
                <w:szCs w:val="20"/>
                <w:lang w:val="en-US"/>
              </w:rPr>
              <w:t>Mobility, Activities of daily living</w:t>
            </w:r>
          </w:p>
        </w:tc>
      </w:tr>
      <w:tr w:rsidR="004B080D" w:rsidRPr="009028F2" w14:paraId="40BA9D5F" w14:textId="77777777" w:rsidTr="002435D6">
        <w:trPr>
          <w:trHeight w:val="331"/>
        </w:trPr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4D3DA8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430BC2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6CE06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uster 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A722B" w14:textId="77777777" w:rsidR="004B080D" w:rsidRPr="009028F2" w:rsidRDefault="004B080D" w:rsidP="002435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sz w:val="20"/>
                <w:szCs w:val="20"/>
                <w:lang w:val="en-US"/>
              </w:rPr>
              <w:t>Emotional well-being</w:t>
            </w:r>
          </w:p>
        </w:tc>
      </w:tr>
    </w:tbl>
    <w:p w14:paraId="52341B14" w14:textId="77777777" w:rsidR="004B080D" w:rsidRDefault="004B080D" w:rsidP="004B080D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33FFB8BD" w14:textId="77777777" w:rsidR="004B080D" w:rsidRPr="00744C04" w:rsidRDefault="004B080D" w:rsidP="004B080D">
      <w:pPr>
        <w:rPr>
          <w:rFonts w:ascii="Times New Roman" w:hAnsi="Times New Roman"/>
          <w:sz w:val="20"/>
          <w:szCs w:val="20"/>
          <w:lang w:val="en-US"/>
        </w:rPr>
      </w:pPr>
    </w:p>
    <w:p w14:paraId="73D4BE1A" w14:textId="77777777" w:rsidR="00DA0FFA" w:rsidRDefault="004B080D" w:rsidP="004B080D">
      <w:pPr>
        <w:spacing w:after="0" w:line="240" w:lineRule="auto"/>
        <w:rPr>
          <w:lang w:val="en-US"/>
        </w:rPr>
        <w:sectPr w:rsidR="00DA0FFA">
          <w:footerReference w:type="default" r:id="rId7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7CE04CCC" w14:textId="4C228D06" w:rsidR="004B080D" w:rsidRPr="004B080D" w:rsidRDefault="004B080D" w:rsidP="004B080D">
      <w:pPr>
        <w:pStyle w:val="Caption"/>
        <w:keepNext/>
        <w:spacing w:after="0" w:line="480" w:lineRule="auto"/>
        <w:jc w:val="center"/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</w:pPr>
      <w:r w:rsidRPr="004B080D"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  <w:t xml:space="preserve">Table </w:t>
      </w:r>
      <w:r w:rsidR="00ED6090"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  <w:t>6</w:t>
      </w:r>
      <w:r w:rsidRPr="004B080D"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  <w:t xml:space="preserve">: </w:t>
      </w:r>
      <w:proofErr w:type="spellStart"/>
      <w:r w:rsidRPr="004B080D"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  <w:t>Univariate</w:t>
      </w:r>
      <w:proofErr w:type="spellEnd"/>
      <w:r w:rsidRPr="004B080D">
        <w:rPr>
          <w:rFonts w:ascii="Times New Roman" w:eastAsia="SimSun" w:hAnsi="Times New Roman"/>
          <w:iCs/>
          <w:kern w:val="32"/>
          <w:sz w:val="24"/>
          <w:szCs w:val="24"/>
          <w:lang w:val="en-US" w:eastAsia="zh-CN"/>
        </w:rPr>
        <w:t xml:space="preserve"> regression analysis for PDQoL7 and PDQ-8 scores</w:t>
      </w:r>
    </w:p>
    <w:tbl>
      <w:tblPr>
        <w:tblW w:w="143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02"/>
        <w:gridCol w:w="998"/>
        <w:gridCol w:w="1843"/>
        <w:gridCol w:w="1134"/>
        <w:gridCol w:w="1417"/>
        <w:gridCol w:w="1134"/>
        <w:gridCol w:w="1843"/>
        <w:gridCol w:w="1134"/>
        <w:gridCol w:w="1418"/>
      </w:tblGrid>
      <w:tr w:rsidR="004B080D" w:rsidRPr="009028F2" w14:paraId="7FF8BF43" w14:textId="77777777" w:rsidTr="002435D6">
        <w:trPr>
          <w:trHeight w:val="372"/>
          <w:jc w:val="center"/>
        </w:trPr>
        <w:tc>
          <w:tcPr>
            <w:tcW w:w="3402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3EF2937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Demographic/Disease characteristics</w:t>
            </w:r>
          </w:p>
        </w:tc>
        <w:tc>
          <w:tcPr>
            <w:tcW w:w="539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D0D9A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DQoL7</w:t>
            </w:r>
          </w:p>
        </w:tc>
        <w:tc>
          <w:tcPr>
            <w:tcW w:w="552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CFB8FF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DQ-8</w:t>
            </w:r>
          </w:p>
        </w:tc>
      </w:tr>
      <w:tr w:rsidR="004B080D" w:rsidRPr="00ED6090" w14:paraId="1AAEB9CF" w14:textId="77777777" w:rsidTr="002435D6">
        <w:trPr>
          <w:trHeight w:val="289"/>
          <w:jc w:val="center"/>
        </w:trPr>
        <w:tc>
          <w:tcPr>
            <w:tcW w:w="3402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CE6920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A3A6CB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Adjusted R</w:t>
            </w:r>
            <w:r w:rsidRPr="009028F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42C677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Estimate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C47B81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C2C727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ANOVA test                     (F, p-valu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55EDAFD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Adjusted R</w:t>
            </w:r>
            <w:r w:rsidRPr="009028F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304021D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Estimate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BD1E315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E018094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ANOVA test                 (F, p-value)</w:t>
            </w:r>
          </w:p>
        </w:tc>
      </w:tr>
      <w:tr w:rsidR="004B080D" w:rsidRPr="009028F2" w14:paraId="014F691B" w14:textId="77777777" w:rsidTr="002435D6">
        <w:trPr>
          <w:trHeight w:val="289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B0068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EB772F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484B5F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0 (-0.05, 0.2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805ABF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26260E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72, 0.19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8ECAAA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01C4F4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3 (-0.03, 0.30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EDC5BD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C7E2AB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.52, 0.118</w:t>
            </w:r>
          </w:p>
        </w:tc>
      </w:tr>
      <w:tr w:rsidR="004B080D" w:rsidRPr="009028F2" w14:paraId="700DCDD3" w14:textId="77777777" w:rsidTr="002435D6">
        <w:trPr>
          <w:trHeight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FE003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umber of years since diagn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1BD90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226E3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458 (0.27, 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AA9AE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C6289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.43, 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DCF204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3D71E6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51 (0.30, 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47545A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7BEBB2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.77, &lt;0.001*</w:t>
            </w:r>
          </w:p>
        </w:tc>
      </w:tr>
      <w:tr w:rsidR="004B080D" w:rsidRPr="009028F2" w14:paraId="4C1FCD67" w14:textId="77777777" w:rsidTr="002435D6">
        <w:trPr>
          <w:trHeight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E0067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ified Hoehn &amp; Yahr stag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246DC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53ECA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22 (2.58, 5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68F31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3367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6.70, 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50BFC7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D9E21A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50 (2.72, 6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C3CABF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45F048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5.38, &lt;0.001*</w:t>
            </w:r>
          </w:p>
        </w:tc>
      </w:tr>
      <w:tr w:rsidR="004B080D" w:rsidRPr="009028F2" w14:paraId="4932B7FA" w14:textId="77777777" w:rsidTr="002435D6">
        <w:trPr>
          <w:trHeight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7BAB0" w14:textId="77777777" w:rsidR="004B080D" w:rsidRPr="009028F2" w:rsidRDefault="004B080D" w:rsidP="002435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  <w:lang w:val="en-US" w:bidi="ne-NP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D Subtype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1DCB6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D05D0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03 (-0.21, 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4D248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3E635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7, 0.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D32EC3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B5A875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2 (-0.19, 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0C847F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3CD95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3, 0.863</w:t>
            </w:r>
          </w:p>
        </w:tc>
      </w:tr>
      <w:tr w:rsidR="004B080D" w:rsidRPr="009028F2" w14:paraId="09241B54" w14:textId="77777777" w:rsidTr="002435D6">
        <w:trPr>
          <w:trHeight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8CC69" w14:textId="77777777" w:rsidR="004B080D" w:rsidRPr="009028F2" w:rsidRDefault="004B080D" w:rsidP="002435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Motor sig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A2C5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5C7A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0.13 (-1.79, 2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5FEE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FC5C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0.02, 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AD5087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F735AB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-0.42 (-2.50, 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D2A6E2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58E3B3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0.16, 0.691</w:t>
            </w:r>
          </w:p>
        </w:tc>
      </w:tr>
      <w:tr w:rsidR="004B080D" w:rsidRPr="009028F2" w14:paraId="73741830" w14:textId="77777777" w:rsidTr="002435D6">
        <w:trPr>
          <w:trHeight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91C10" w14:textId="77777777" w:rsidR="004B080D" w:rsidRPr="009028F2" w:rsidRDefault="004B080D" w:rsidP="002435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PD onse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74A5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A7D2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-1.43 (-4.00,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00DF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6631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1.25, 0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975752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FD9F62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-1.04 (-3.85, 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D84E17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3899E2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0.56, 0.459</w:t>
            </w:r>
          </w:p>
        </w:tc>
      </w:tr>
      <w:tr w:rsidR="004B080D" w:rsidRPr="009028F2" w14:paraId="49B1E902" w14:textId="77777777" w:rsidTr="002435D6">
        <w:trPr>
          <w:trHeight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0E645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gnitive impairmen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EBB9C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021A5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3.55 (2.22, 4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785D6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66D37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28.64, 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987DDD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0.3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2191E6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3.83 (2.38, 4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E72642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B37590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sz w:val="18"/>
                <w:szCs w:val="18"/>
                <w:lang w:val="en-US"/>
              </w:rPr>
              <w:t>27.89, &lt;0.001*</w:t>
            </w:r>
          </w:p>
        </w:tc>
      </w:tr>
      <w:tr w:rsidR="004B080D" w:rsidRPr="009028F2" w14:paraId="447F64A3" w14:textId="77777777" w:rsidTr="002435D6">
        <w:trPr>
          <w:trHeight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4C772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ability-Off inde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43275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4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0AEBD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7 (0.19, 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C426E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D5187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0.39, 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AD5A2C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4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691152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9 (0.20, 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CA2746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51498D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6.98, &lt;0.001*</w:t>
            </w:r>
          </w:p>
        </w:tc>
      </w:tr>
      <w:tr w:rsidR="004B080D" w:rsidRPr="009028F2" w14:paraId="1E2F3DE5" w14:textId="77777777" w:rsidTr="002435D6">
        <w:trPr>
          <w:trHeight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4A6D1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ability-LID inde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8573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91B3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62 (0.02, 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E62DB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35BCE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88, 0.03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85A50F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1A0546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1 (0.05, 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490A39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1A0499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28, 0.009*</w:t>
            </w:r>
          </w:p>
        </w:tc>
      </w:tr>
      <w:tr w:rsidR="004B080D" w:rsidRPr="009028F2" w14:paraId="1D28A757" w14:textId="77777777" w:rsidTr="002435D6">
        <w:trPr>
          <w:trHeight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64BA4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MSQues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09711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01B67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83 (3.46, 6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8090B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FE7E7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0.05, 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805AE4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2BABBB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16 (2.46, 5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67E2AD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6FD419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.89, &lt;0.001*</w:t>
            </w:r>
          </w:p>
        </w:tc>
      </w:tr>
      <w:tr w:rsidR="004B080D" w:rsidRPr="009028F2" w14:paraId="45F5BCED" w14:textId="77777777" w:rsidTr="002435D6">
        <w:trPr>
          <w:trHeight w:val="289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27CD7" w14:textId="77777777" w:rsidR="004B080D" w:rsidRPr="009028F2" w:rsidRDefault="004B080D" w:rsidP="002435D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28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pressed moo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C0C69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4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4FCD9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33 (2.99, 5.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4EF78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391E1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2.40, &lt;0.00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5042EC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243DF0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29 (2.76, 5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68F0BD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E84041" w14:textId="77777777" w:rsidR="004B080D" w:rsidRPr="009028F2" w:rsidRDefault="004B080D" w:rsidP="002435D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028F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1.46, &lt;0.001*</w:t>
            </w:r>
          </w:p>
        </w:tc>
      </w:tr>
    </w:tbl>
    <w:p w14:paraId="7F5DBC98" w14:textId="77777777" w:rsidR="004B080D" w:rsidRPr="00394449" w:rsidRDefault="004B080D" w:rsidP="004B080D">
      <w:pPr>
        <w:spacing w:after="120" w:line="240" w:lineRule="auto"/>
        <w:rPr>
          <w:rFonts w:ascii="Times New Roman" w:hAnsi="Times New Roman"/>
          <w:b/>
          <w:bCs/>
          <w:color w:val="000000"/>
          <w:sz w:val="18"/>
          <w:szCs w:val="18"/>
          <w:lang w:val="en-US"/>
        </w:rPr>
      </w:pPr>
      <w:r w:rsidRPr="00394449">
        <w:rPr>
          <w:rFonts w:ascii="Times New Roman" w:hAnsi="Times New Roman"/>
          <w:i/>
          <w:iCs/>
          <w:sz w:val="18"/>
          <w:szCs w:val="18"/>
          <w:lang w:val="en-US" w:eastAsia="zh-CN"/>
        </w:rPr>
        <w:t xml:space="preserve">*Statistically significant factors. </w:t>
      </w:r>
      <w:r w:rsidRPr="00394449">
        <w:rPr>
          <w:rFonts w:ascii="Times New Roman" w:hAnsi="Times New Roman"/>
          <w:bCs/>
          <w:i/>
          <w:iCs/>
          <w:sz w:val="18"/>
          <w:szCs w:val="18"/>
          <w:lang w:val="en-US"/>
        </w:rPr>
        <w:t>NMSQuest: Non-motor symptom questionnaire.</w:t>
      </w:r>
    </w:p>
    <w:p w14:paraId="0CEE2977" w14:textId="77777777" w:rsidR="002D6AFE" w:rsidRPr="004B080D" w:rsidRDefault="002D6AFE">
      <w:pPr>
        <w:rPr>
          <w:lang w:val="en-US"/>
        </w:rPr>
      </w:pPr>
    </w:p>
    <w:sectPr w:rsidR="002D6AFE" w:rsidRPr="004B080D" w:rsidSect="00DA0FFA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9F4F10" w14:textId="77777777" w:rsidR="002F4B5D" w:rsidRDefault="002F4B5D">
      <w:pPr>
        <w:spacing w:after="0" w:line="240" w:lineRule="auto"/>
      </w:pPr>
      <w:r>
        <w:separator/>
      </w:r>
    </w:p>
  </w:endnote>
  <w:endnote w:type="continuationSeparator" w:id="0">
    <w:p w14:paraId="7EF859BA" w14:textId="77777777" w:rsidR="002F4B5D" w:rsidRDefault="002F4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1904A9" w14:textId="77777777" w:rsidR="002435D6" w:rsidRPr="00D1779E" w:rsidRDefault="004B080D" w:rsidP="002435D6">
    <w:pPr>
      <w:pStyle w:val="Footer"/>
      <w:jc w:val="right"/>
      <w:rPr>
        <w:caps/>
        <w:noProof/>
        <w:color w:val="4472C4"/>
      </w:rPr>
    </w:pPr>
    <w:r w:rsidRPr="00D1779E">
      <w:rPr>
        <w:caps/>
        <w:color w:val="4472C4"/>
      </w:rPr>
      <w:fldChar w:fldCharType="begin"/>
    </w:r>
    <w:r w:rsidRPr="00D1779E">
      <w:rPr>
        <w:caps/>
        <w:color w:val="4472C4"/>
      </w:rPr>
      <w:instrText xml:space="preserve"> PAGE   \* MERGEFORMAT </w:instrText>
    </w:r>
    <w:r w:rsidRPr="00D1779E">
      <w:rPr>
        <w:caps/>
        <w:color w:val="4472C4"/>
      </w:rPr>
      <w:fldChar w:fldCharType="separate"/>
    </w:r>
    <w:r w:rsidR="00DA0F86">
      <w:rPr>
        <w:caps/>
        <w:noProof/>
        <w:color w:val="4472C4"/>
      </w:rPr>
      <w:t>1</w:t>
    </w:r>
    <w:r w:rsidRPr="00D1779E">
      <w:rPr>
        <w:caps/>
        <w:noProof/>
        <w:color w:val="4472C4"/>
      </w:rPr>
      <w:fldChar w:fldCharType="end"/>
    </w:r>
  </w:p>
  <w:p w14:paraId="3CD4A189" w14:textId="77777777" w:rsidR="002435D6" w:rsidRDefault="002435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221C2" w14:textId="77777777" w:rsidR="002F4B5D" w:rsidRDefault="002F4B5D">
      <w:pPr>
        <w:spacing w:after="0" w:line="240" w:lineRule="auto"/>
      </w:pPr>
      <w:r>
        <w:separator/>
      </w:r>
    </w:p>
  </w:footnote>
  <w:footnote w:type="continuationSeparator" w:id="0">
    <w:p w14:paraId="091C324E" w14:textId="77777777" w:rsidR="002F4B5D" w:rsidRDefault="002F4B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FE799D"/>
    <w:multiLevelType w:val="hybridMultilevel"/>
    <w:tmpl w:val="44C83F14"/>
    <w:lvl w:ilvl="0" w:tplc="0408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1F227C"/>
    <w:multiLevelType w:val="hybridMultilevel"/>
    <w:tmpl w:val="85709EF2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6557AA"/>
    <w:multiLevelType w:val="hybridMultilevel"/>
    <w:tmpl w:val="9FCCBD9E"/>
    <w:lvl w:ilvl="0" w:tplc="0408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C807CB"/>
    <w:multiLevelType w:val="hybridMultilevel"/>
    <w:tmpl w:val="0DB09C5C"/>
    <w:lvl w:ilvl="0" w:tplc="0408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051A5B"/>
    <w:multiLevelType w:val="hybridMultilevel"/>
    <w:tmpl w:val="E0AA55F2"/>
    <w:lvl w:ilvl="0" w:tplc="0408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D64895"/>
    <w:multiLevelType w:val="hybridMultilevel"/>
    <w:tmpl w:val="7B1AF354"/>
    <w:lvl w:ilvl="0" w:tplc="0408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D632CF"/>
    <w:multiLevelType w:val="multilevel"/>
    <w:tmpl w:val="B5889FBE"/>
    <w:lvl w:ilvl="0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4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xszQzMzKysDA1MzFQ0lEKTi0uzszPAymwqAUAevu0qCwAAAA="/>
  </w:docVars>
  <w:rsids>
    <w:rsidRoot w:val="00B912DF"/>
    <w:rsid w:val="000217DE"/>
    <w:rsid w:val="000372C5"/>
    <w:rsid w:val="000441AD"/>
    <w:rsid w:val="00076178"/>
    <w:rsid w:val="00083F77"/>
    <w:rsid w:val="000E472A"/>
    <w:rsid w:val="002435D6"/>
    <w:rsid w:val="002D6AFE"/>
    <w:rsid w:val="002F4B5D"/>
    <w:rsid w:val="0033084E"/>
    <w:rsid w:val="00363BF4"/>
    <w:rsid w:val="004B080D"/>
    <w:rsid w:val="00561B8D"/>
    <w:rsid w:val="00592E91"/>
    <w:rsid w:val="006434AC"/>
    <w:rsid w:val="00643AF5"/>
    <w:rsid w:val="0064745F"/>
    <w:rsid w:val="00661957"/>
    <w:rsid w:val="006E2FF8"/>
    <w:rsid w:val="007A1A22"/>
    <w:rsid w:val="00834007"/>
    <w:rsid w:val="00863A87"/>
    <w:rsid w:val="008A1DDF"/>
    <w:rsid w:val="008D1597"/>
    <w:rsid w:val="008F782B"/>
    <w:rsid w:val="00934D9F"/>
    <w:rsid w:val="009631A8"/>
    <w:rsid w:val="009A7EDB"/>
    <w:rsid w:val="009C2CFA"/>
    <w:rsid w:val="009E6B4E"/>
    <w:rsid w:val="00B912DF"/>
    <w:rsid w:val="00BA7467"/>
    <w:rsid w:val="00BC151F"/>
    <w:rsid w:val="00BD1AEC"/>
    <w:rsid w:val="00C27990"/>
    <w:rsid w:val="00C5533A"/>
    <w:rsid w:val="00C7321A"/>
    <w:rsid w:val="00CA56A6"/>
    <w:rsid w:val="00CB444D"/>
    <w:rsid w:val="00D15B25"/>
    <w:rsid w:val="00D870BA"/>
    <w:rsid w:val="00DA0F86"/>
    <w:rsid w:val="00DA0FFA"/>
    <w:rsid w:val="00E7302E"/>
    <w:rsid w:val="00E77BDE"/>
    <w:rsid w:val="00EB5266"/>
    <w:rsid w:val="00ED6090"/>
    <w:rsid w:val="00EE423C"/>
    <w:rsid w:val="00F96A11"/>
    <w:rsid w:val="00FA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9E5AB"/>
  <w15:docId w15:val="{9E7005B7-4C00-4510-8995-4BC58DDD6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80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B080D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80D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ListParagraph">
    <w:name w:val="List Paragraph"/>
    <w:basedOn w:val="Normal"/>
    <w:link w:val="ListParagraphChar"/>
    <w:uiPriority w:val="34"/>
    <w:qFormat/>
    <w:rsid w:val="004B080D"/>
    <w:pPr>
      <w:spacing w:after="200" w:line="276" w:lineRule="auto"/>
      <w:ind w:left="720"/>
      <w:contextualSpacing/>
    </w:pPr>
    <w:rPr>
      <w:lang w:val="x-none"/>
    </w:rPr>
  </w:style>
  <w:style w:type="paragraph" w:customStyle="1" w:styleId="TableContents">
    <w:name w:val="Table Contents"/>
    <w:basedOn w:val="Normal"/>
    <w:rsid w:val="004B080D"/>
    <w:pPr>
      <w:widowControl w:val="0"/>
      <w:suppressLineNumbers/>
      <w:suppressAutoHyphens/>
      <w:autoSpaceDN w:val="0"/>
      <w:spacing w:after="0" w:line="240" w:lineRule="auto"/>
    </w:pPr>
    <w:rPr>
      <w:rFonts w:ascii="Times New Roman" w:eastAsia="SimSun" w:hAnsi="Times New Roman" w:cs="Tahoma"/>
      <w:kern w:val="3"/>
      <w:sz w:val="24"/>
      <w:szCs w:val="24"/>
      <w:lang w:eastAsia="zh-CN" w:bidi="hi-IN"/>
    </w:rPr>
  </w:style>
  <w:style w:type="character" w:customStyle="1" w:styleId="ListParagraphChar">
    <w:name w:val="List Paragraph Char"/>
    <w:link w:val="ListParagraph"/>
    <w:uiPriority w:val="34"/>
    <w:rsid w:val="004B080D"/>
    <w:rPr>
      <w:rFonts w:ascii="Calibri" w:eastAsia="Calibri" w:hAnsi="Calibri" w:cs="Times New Roman"/>
      <w:lang w:val="x-none"/>
    </w:rPr>
  </w:style>
  <w:style w:type="paragraph" w:styleId="Caption">
    <w:name w:val="caption"/>
    <w:basedOn w:val="Normal"/>
    <w:next w:val="Normal"/>
    <w:uiPriority w:val="35"/>
    <w:unhideWhenUsed/>
    <w:qFormat/>
    <w:rsid w:val="004B080D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B080D"/>
    <w:pPr>
      <w:tabs>
        <w:tab w:val="center" w:pos="4153"/>
        <w:tab w:val="right" w:pos="830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4B080D"/>
    <w:rPr>
      <w:rFonts w:ascii="Calibri" w:eastAsia="Calibri" w:hAnsi="Calibri" w:cs="Times New Roman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DA0FF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FFA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BA7467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xmsonormal">
    <w:name w:val="x_msonormal"/>
    <w:basedOn w:val="Normal"/>
    <w:rsid w:val="007A1A22"/>
    <w:pPr>
      <w:spacing w:after="0" w:line="240" w:lineRule="auto"/>
    </w:pPr>
    <w:rPr>
      <w:rFonts w:eastAsiaTheme="minorHAnsi" w:cs="Calibri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86</Words>
  <Characters>562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Bouzalas</dc:creator>
  <cp:keywords/>
  <dc:description/>
  <cp:lastModifiedBy>Ziaur Rahman Bijli G.</cp:lastModifiedBy>
  <cp:revision>4</cp:revision>
  <dcterms:created xsi:type="dcterms:W3CDTF">2022-01-16T13:25:00Z</dcterms:created>
  <dcterms:modified xsi:type="dcterms:W3CDTF">2022-02-26T10:54:00Z</dcterms:modified>
</cp:coreProperties>
</file>